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06E43" w14:textId="23C8C99B" w:rsidR="00B07E9B" w:rsidRPr="00BE00F0" w:rsidRDefault="00007EC3" w:rsidP="0025613F">
      <w:pPr>
        <w:spacing w:line="480" w:lineRule="auto"/>
        <w:rPr>
          <w:rFonts w:ascii="Times New Roman" w:hAnsi="Times New Roman" w:cs="Times New Roman"/>
          <w:b/>
          <w:bCs/>
        </w:rPr>
      </w:pPr>
      <w:r w:rsidRPr="00BE00F0">
        <w:rPr>
          <w:rFonts w:ascii="Times New Roman" w:hAnsi="Times New Roman" w:cs="Times New Roman"/>
          <w:b/>
          <w:bCs/>
        </w:rPr>
        <w:t>Supplementary A1: CT examinations</w:t>
      </w:r>
    </w:p>
    <w:p w14:paraId="720872E0" w14:textId="0A99505B" w:rsidR="0076317D" w:rsidRPr="00BE00F0" w:rsidRDefault="0076317D" w:rsidP="0025613F">
      <w:pPr>
        <w:spacing w:line="480" w:lineRule="auto"/>
        <w:rPr>
          <w:rFonts w:ascii="Times New Roman" w:hAnsi="Times New Roman" w:cs="Times New Roman"/>
        </w:rPr>
      </w:pPr>
      <w:bookmarkStart w:id="0" w:name="_Hlk18609877"/>
      <w:r w:rsidRPr="00BE00F0">
        <w:rPr>
          <w:rFonts w:ascii="Times New Roman" w:hAnsi="Times New Roman" w:cs="Times New Roman"/>
        </w:rPr>
        <w:t xml:space="preserve">Enrolled patients in the </w:t>
      </w:r>
      <w:r w:rsidR="00A41ABA">
        <w:rPr>
          <w:rFonts w:ascii="Times New Roman" w:hAnsi="Times New Roman" w:cs="Times New Roman"/>
        </w:rPr>
        <w:t>three</w:t>
      </w:r>
      <w:r w:rsidRPr="00BE00F0">
        <w:rPr>
          <w:rFonts w:ascii="Times New Roman" w:hAnsi="Times New Roman" w:cs="Times New Roman"/>
        </w:rPr>
        <w:t xml:space="preserve"> centers underwent similar scan setup but with different systems and parameters. For stomach scan, all patients were </w:t>
      </w:r>
      <w:r w:rsidR="00D23697">
        <w:rPr>
          <w:rFonts w:ascii="Times New Roman" w:hAnsi="Times New Roman" w:cs="Times New Roman"/>
        </w:rPr>
        <w:t xml:space="preserve">recommended to be </w:t>
      </w:r>
      <w:r w:rsidRPr="00BE00F0">
        <w:rPr>
          <w:rFonts w:ascii="Times New Roman" w:hAnsi="Times New Roman" w:cs="Times New Roman"/>
        </w:rPr>
        <w:t xml:space="preserve">overnight fasted and 20 mg of scopolamine or </w:t>
      </w:r>
      <w:proofErr w:type="spellStart"/>
      <w:r w:rsidRPr="00BE00F0">
        <w:rPr>
          <w:rFonts w:ascii="Times New Roman" w:hAnsi="Times New Roman" w:cs="Times New Roman"/>
        </w:rPr>
        <w:t>anisodamine</w:t>
      </w:r>
      <w:proofErr w:type="spellEnd"/>
      <w:r w:rsidRPr="00BE00F0">
        <w:rPr>
          <w:rFonts w:ascii="Times New Roman" w:hAnsi="Times New Roman" w:cs="Times New Roman"/>
        </w:rPr>
        <w:t xml:space="preserve"> were administered intramuscularly to reduce gastrointestinal peristalsis 15–20 min prior to </w:t>
      </w:r>
      <w:bookmarkStart w:id="1" w:name="_Hlk18609180"/>
      <w:bookmarkStart w:id="2" w:name="OLE_LINK3"/>
      <w:r w:rsidRPr="00BE00F0">
        <w:rPr>
          <w:rFonts w:ascii="Times New Roman" w:hAnsi="Times New Roman" w:cs="Times New Roman"/>
        </w:rPr>
        <w:t>computed tomography (CT)</w:t>
      </w:r>
      <w:bookmarkEnd w:id="1"/>
      <w:bookmarkEnd w:id="2"/>
      <w:r w:rsidRPr="00BE00F0">
        <w:rPr>
          <w:rFonts w:ascii="Times New Roman" w:hAnsi="Times New Roman" w:cs="Times New Roman"/>
        </w:rPr>
        <w:t xml:space="preserve"> examination. </w:t>
      </w:r>
      <w:bookmarkStart w:id="3" w:name="_Hlk18608625"/>
      <w:r w:rsidR="00D23697" w:rsidRPr="003E337E">
        <w:rPr>
          <w:rFonts w:ascii="Times New Roman" w:hAnsi="Times New Roman" w:cs="Times New Roman"/>
        </w:rPr>
        <w:t xml:space="preserve">For small bowel scan, all patients were recommended to be overnight fasted with 2L </w:t>
      </w:r>
      <w:r w:rsidR="00ED24D9">
        <w:rPr>
          <w:rFonts w:ascii="Times New Roman" w:hAnsi="Times New Roman" w:cs="Times New Roman"/>
        </w:rPr>
        <w:t xml:space="preserve">or 3L </w:t>
      </w:r>
      <w:r w:rsidR="00D23697" w:rsidRPr="003E337E">
        <w:rPr>
          <w:rFonts w:ascii="Times New Roman" w:hAnsi="Times New Roman" w:cs="Times New Roman"/>
        </w:rPr>
        <w:t xml:space="preserve">polyethylene glycol (PEG) </w:t>
      </w:r>
      <w:r w:rsidR="00ED24D9">
        <w:rPr>
          <w:rFonts w:ascii="Times New Roman" w:hAnsi="Times New Roman" w:cs="Times New Roman"/>
        </w:rPr>
        <w:t xml:space="preserve">before the day of examination </w:t>
      </w:r>
      <w:r w:rsidR="00D23697" w:rsidRPr="003E337E">
        <w:rPr>
          <w:rFonts w:ascii="Times New Roman" w:hAnsi="Times New Roman" w:cs="Times New Roman"/>
        </w:rPr>
        <w:t>or 1L to 2L mannitol on the day of examination.</w:t>
      </w:r>
      <w:r w:rsidR="00ED24D9">
        <w:rPr>
          <w:rFonts w:ascii="Times New Roman" w:hAnsi="Times New Roman" w:cs="Times New Roman"/>
        </w:rPr>
        <w:t xml:space="preserve"> F</w:t>
      </w:r>
      <w:r w:rsidR="00ED24D9">
        <w:rPr>
          <w:rFonts w:ascii="Times New Roman" w:hAnsi="Times New Roman" w:cs="Times New Roman" w:hint="eastAsia"/>
        </w:rPr>
        <w:t>o</w:t>
      </w:r>
      <w:r w:rsidR="00ED24D9">
        <w:rPr>
          <w:rFonts w:ascii="Times New Roman" w:hAnsi="Times New Roman" w:cs="Times New Roman"/>
        </w:rPr>
        <w:t xml:space="preserve">r large bowel scan, </w:t>
      </w:r>
      <w:r w:rsidR="00ED24D9" w:rsidRPr="003E337E">
        <w:rPr>
          <w:rFonts w:ascii="Times New Roman" w:hAnsi="Times New Roman" w:cs="Times New Roman"/>
        </w:rPr>
        <w:t xml:space="preserve">all patients were recommended to be fasted </w:t>
      </w:r>
      <w:r w:rsidR="00ED24D9">
        <w:rPr>
          <w:rFonts w:ascii="Times New Roman" w:hAnsi="Times New Roman" w:cs="Times New Roman"/>
        </w:rPr>
        <w:t xml:space="preserve">for 4 to 6 hours </w:t>
      </w:r>
      <w:r w:rsidR="00ED24D9" w:rsidRPr="003E337E">
        <w:rPr>
          <w:rFonts w:ascii="Times New Roman" w:hAnsi="Times New Roman" w:cs="Times New Roman"/>
        </w:rPr>
        <w:t>on the day of examinatio</w:t>
      </w:r>
      <w:r w:rsidR="005B3FF1">
        <w:rPr>
          <w:rFonts w:ascii="Times New Roman" w:hAnsi="Times New Roman" w:cs="Times New Roman" w:hint="eastAsia"/>
        </w:rPr>
        <w:t>n</w:t>
      </w:r>
      <w:r w:rsidR="005B3FF1">
        <w:rPr>
          <w:rFonts w:ascii="Times New Roman" w:hAnsi="Times New Roman" w:cs="Times New Roman"/>
        </w:rPr>
        <w:t>. P</w:t>
      </w:r>
      <w:r w:rsidR="005B3FF1" w:rsidRPr="00BE00F0">
        <w:rPr>
          <w:rFonts w:ascii="Times New Roman" w:hAnsi="Times New Roman" w:cs="Times New Roman"/>
        </w:rPr>
        <w:t xml:space="preserve">atients </w:t>
      </w:r>
      <w:r w:rsidR="005B3FF1">
        <w:rPr>
          <w:rFonts w:ascii="Times New Roman" w:hAnsi="Times New Roman" w:cs="Times New Roman"/>
        </w:rPr>
        <w:t xml:space="preserve">were asked to </w:t>
      </w:r>
      <w:r w:rsidR="005B3FF1" w:rsidRPr="00BE00F0">
        <w:rPr>
          <w:rFonts w:ascii="Times New Roman" w:hAnsi="Times New Roman" w:cs="Times New Roman"/>
        </w:rPr>
        <w:t>dr</w:t>
      </w:r>
      <w:r w:rsidR="005B3FF1">
        <w:rPr>
          <w:rFonts w:ascii="Times New Roman" w:hAnsi="Times New Roman" w:cs="Times New Roman"/>
        </w:rPr>
        <w:t>i</w:t>
      </w:r>
      <w:r w:rsidR="005B3FF1" w:rsidRPr="00BE00F0">
        <w:rPr>
          <w:rFonts w:ascii="Times New Roman" w:hAnsi="Times New Roman" w:cs="Times New Roman"/>
        </w:rPr>
        <w:t xml:space="preserve">nk 600–1000 ml warm water or received 6 g of effervescent </w:t>
      </w:r>
      <w:bookmarkStart w:id="4" w:name="OLE_LINK9"/>
      <w:bookmarkStart w:id="5" w:name="OLE_LINK10"/>
      <w:r w:rsidR="005B3FF1" w:rsidRPr="00BE00F0">
        <w:rPr>
          <w:rFonts w:ascii="Times New Roman" w:hAnsi="Times New Roman" w:cs="Times New Roman"/>
        </w:rPr>
        <w:t>granules</w:t>
      </w:r>
      <w:bookmarkEnd w:id="4"/>
      <w:bookmarkEnd w:id="5"/>
      <w:r w:rsidR="005B3FF1" w:rsidRPr="00BE00F0">
        <w:rPr>
          <w:rFonts w:ascii="Times New Roman" w:hAnsi="Times New Roman" w:cs="Times New Roman"/>
        </w:rPr>
        <w:t xml:space="preserve"> to distend the stomach prior to CT examination.</w:t>
      </w:r>
    </w:p>
    <w:bookmarkEnd w:id="3"/>
    <w:p w14:paraId="492BDE21" w14:textId="77777777" w:rsidR="0076317D" w:rsidRPr="00BE00F0" w:rsidRDefault="0076317D" w:rsidP="0025613F">
      <w:pPr>
        <w:spacing w:line="480" w:lineRule="auto"/>
        <w:rPr>
          <w:rFonts w:ascii="Times New Roman" w:hAnsi="Times New Roman" w:cs="Times New Roman"/>
        </w:rPr>
      </w:pPr>
    </w:p>
    <w:p w14:paraId="32F5816A" w14:textId="66052781" w:rsidR="0076317D" w:rsidRPr="00BE00F0" w:rsidRDefault="0076317D" w:rsidP="0025613F">
      <w:pPr>
        <w:spacing w:line="480" w:lineRule="auto"/>
        <w:rPr>
          <w:rFonts w:ascii="Times New Roman" w:hAnsi="Times New Roman" w:cs="Times New Roman"/>
        </w:rPr>
      </w:pPr>
      <w:r w:rsidRPr="00BE00F0">
        <w:rPr>
          <w:rFonts w:ascii="Times New Roman" w:hAnsi="Times New Roman" w:cs="Times New Roman"/>
        </w:rPr>
        <w:t xml:space="preserve">The CT scans, covering the entire stomach region or bowel region, were acquired during a breath-hold with the patient supine. The CT image acquisition parameters of the </w:t>
      </w:r>
      <w:r w:rsidR="00104A3D">
        <w:rPr>
          <w:rFonts w:ascii="Times New Roman" w:hAnsi="Times New Roman" w:cs="Times New Roman" w:hint="eastAsia"/>
        </w:rPr>
        <w:t>th</w:t>
      </w:r>
      <w:r w:rsidR="00104A3D">
        <w:rPr>
          <w:rFonts w:ascii="Times New Roman" w:hAnsi="Times New Roman" w:cs="Times New Roman"/>
        </w:rPr>
        <w:t>ree</w:t>
      </w:r>
      <w:r w:rsidRPr="00BE00F0">
        <w:rPr>
          <w:rFonts w:ascii="Times New Roman" w:hAnsi="Times New Roman" w:cs="Times New Roman"/>
        </w:rPr>
        <w:t xml:space="preserve"> centers were shown in Table S1. The diagnosis was performed with a standardized dynamic window adjustment procedure, on window-adjustable PACS work stations. A narrow window was used to demonstrate the primary GIST. Three-plane images (axial, coronal, and sagittal) were observed together to facilitate the detection and location of the primary GIST.</w:t>
      </w:r>
    </w:p>
    <w:bookmarkEnd w:id="0"/>
    <w:p w14:paraId="2FDF15E7" w14:textId="795A4B7B" w:rsidR="00645F5A" w:rsidRPr="00BE00F0" w:rsidRDefault="00645F5A" w:rsidP="0025613F">
      <w:pPr>
        <w:spacing w:line="480" w:lineRule="auto"/>
        <w:rPr>
          <w:rFonts w:ascii="Times New Roman" w:hAnsi="Times New Roman" w:cs="Times New Roman"/>
        </w:rPr>
      </w:pPr>
    </w:p>
    <w:p w14:paraId="307FFD4A" w14:textId="372C8494" w:rsidR="00383384" w:rsidRPr="00BE00F0" w:rsidRDefault="00383384" w:rsidP="0025613F">
      <w:pPr>
        <w:spacing w:line="480" w:lineRule="auto"/>
        <w:rPr>
          <w:rFonts w:ascii="Times New Roman" w:hAnsi="Times New Roman" w:cs="Times New Roman"/>
          <w:b/>
          <w:bCs/>
        </w:rPr>
      </w:pPr>
      <w:r w:rsidRPr="00BE00F0">
        <w:rPr>
          <w:rFonts w:ascii="Times New Roman" w:hAnsi="Times New Roman" w:cs="Times New Roman"/>
          <w:b/>
          <w:bCs/>
        </w:rPr>
        <w:t>Supplementary A2: Radiomic features extraction.</w:t>
      </w:r>
    </w:p>
    <w:p w14:paraId="77D478F1" w14:textId="61E1A444" w:rsidR="00BE2295" w:rsidRPr="00BE00F0" w:rsidRDefault="00383384" w:rsidP="0025613F">
      <w:pPr>
        <w:spacing w:line="480" w:lineRule="auto"/>
        <w:rPr>
          <w:rFonts w:ascii="Times New Roman" w:hAnsi="Times New Roman" w:cs="Times New Roman"/>
        </w:rPr>
      </w:pPr>
      <w:r w:rsidRPr="00BE00F0">
        <w:rPr>
          <w:rFonts w:ascii="Times New Roman" w:hAnsi="Times New Roman" w:cs="Times New Roman"/>
        </w:rPr>
        <w:t>Before extraction of radiomic features, all</w:t>
      </w:r>
      <w:r w:rsidR="00BE2295" w:rsidRPr="00BE00F0">
        <w:rPr>
          <w:rFonts w:ascii="Times New Roman" w:hAnsi="Times New Roman" w:cs="Times New Roman"/>
        </w:rPr>
        <w:t xml:space="preserve"> arterial phase</w:t>
      </w:r>
      <w:r w:rsidRPr="00BE00F0">
        <w:rPr>
          <w:rFonts w:ascii="Times New Roman" w:hAnsi="Times New Roman" w:cs="Times New Roman"/>
        </w:rPr>
        <w:t xml:space="preserve"> </w:t>
      </w:r>
      <w:r w:rsidR="00BE2295" w:rsidRPr="00BE00F0">
        <w:rPr>
          <w:rFonts w:ascii="Times New Roman" w:hAnsi="Times New Roman" w:cs="Times New Roman"/>
        </w:rPr>
        <w:t>CT</w:t>
      </w:r>
      <w:r w:rsidRPr="00BE00F0">
        <w:rPr>
          <w:rFonts w:ascii="Times New Roman" w:hAnsi="Times New Roman" w:cs="Times New Roman"/>
        </w:rPr>
        <w:t xml:space="preserve"> </w:t>
      </w:r>
      <w:r w:rsidR="00BE2295" w:rsidRPr="00BE00F0">
        <w:rPr>
          <w:rFonts w:ascii="Times New Roman" w:hAnsi="Times New Roman" w:cs="Times New Roman"/>
        </w:rPr>
        <w:t xml:space="preserve">images </w:t>
      </w:r>
      <w:r w:rsidRPr="00BE00F0">
        <w:rPr>
          <w:rFonts w:ascii="Times New Roman" w:hAnsi="Times New Roman" w:cs="Times New Roman"/>
        </w:rPr>
        <w:t>were subjected to imaging normalization (the intensity of the image was scaled to 0–</w:t>
      </w:r>
      <w:r w:rsidR="00AC2FEF" w:rsidRPr="00BE00F0">
        <w:rPr>
          <w:rFonts w:ascii="Times New Roman" w:hAnsi="Times New Roman" w:cs="Times New Roman"/>
        </w:rPr>
        <w:t>5</w:t>
      </w:r>
      <w:r w:rsidRPr="00BE00F0">
        <w:rPr>
          <w:rFonts w:ascii="Times New Roman" w:hAnsi="Times New Roman" w:cs="Times New Roman"/>
        </w:rPr>
        <w:t>00) and resampled to the same resolution (</w:t>
      </w:r>
      <w:r w:rsidR="00AC2FEF" w:rsidRPr="00BE00F0">
        <w:rPr>
          <w:rFonts w:ascii="Times New Roman" w:hAnsi="Times New Roman" w:cs="Times New Roman"/>
        </w:rPr>
        <w:t>1</w:t>
      </w:r>
      <w:r w:rsidRPr="00BE00F0">
        <w:rPr>
          <w:rFonts w:ascii="Times New Roman" w:hAnsi="Times New Roman" w:cs="Times New Roman"/>
        </w:rPr>
        <w:t>mm×</w:t>
      </w:r>
      <w:r w:rsidR="00AC2FEF" w:rsidRPr="00BE00F0">
        <w:rPr>
          <w:rFonts w:ascii="Times New Roman" w:hAnsi="Times New Roman" w:cs="Times New Roman"/>
        </w:rPr>
        <w:t>1</w:t>
      </w:r>
      <w:r w:rsidRPr="00BE00F0">
        <w:rPr>
          <w:rFonts w:ascii="Times New Roman" w:hAnsi="Times New Roman" w:cs="Times New Roman"/>
        </w:rPr>
        <w:t>mm×</w:t>
      </w:r>
      <w:r w:rsidR="00AC2FEF" w:rsidRPr="00BE00F0">
        <w:rPr>
          <w:rFonts w:ascii="Times New Roman" w:hAnsi="Times New Roman" w:cs="Times New Roman"/>
        </w:rPr>
        <w:t>1</w:t>
      </w:r>
      <w:r w:rsidRPr="00BE00F0">
        <w:rPr>
          <w:rFonts w:ascii="Times New Roman" w:hAnsi="Times New Roman" w:cs="Times New Roman"/>
        </w:rPr>
        <w:t>mm) before feature extraction to avoid data heterogeneity bias.</w:t>
      </w:r>
      <w:r w:rsidR="00BE2295" w:rsidRPr="00BE00F0">
        <w:rPr>
          <w:rFonts w:ascii="Times New Roman" w:hAnsi="Times New Roman" w:cs="Times New Roman"/>
        </w:rPr>
        <w:t xml:space="preserve"> </w:t>
      </w:r>
    </w:p>
    <w:p w14:paraId="41493865" w14:textId="77777777" w:rsidR="00BE2295" w:rsidRPr="00BE00F0" w:rsidRDefault="00BE2295" w:rsidP="0025613F">
      <w:pPr>
        <w:spacing w:line="480" w:lineRule="auto"/>
        <w:rPr>
          <w:rFonts w:ascii="Times New Roman" w:hAnsi="Times New Roman" w:cs="Times New Roman"/>
        </w:rPr>
      </w:pPr>
    </w:p>
    <w:p w14:paraId="3A0B0E55" w14:textId="447C229C" w:rsidR="00645F5A" w:rsidRPr="00BE00F0" w:rsidRDefault="00BE2295" w:rsidP="0025613F">
      <w:pPr>
        <w:spacing w:line="480" w:lineRule="auto"/>
        <w:rPr>
          <w:rFonts w:ascii="Times New Roman" w:hAnsi="Times New Roman" w:cs="Times New Roman"/>
        </w:rPr>
      </w:pPr>
      <w:r w:rsidRPr="00BE00F0">
        <w:rPr>
          <w:rFonts w:ascii="Times New Roman" w:hAnsi="Times New Roman" w:cs="Times New Roman"/>
        </w:rPr>
        <w:lastRenderedPageBreak/>
        <w:t xml:space="preserve">After that, </w:t>
      </w:r>
      <w:bookmarkStart w:id="6" w:name="OLE_LINK1"/>
      <w:r w:rsidRPr="00BE00F0">
        <w:rPr>
          <w:rFonts w:ascii="Times New Roman" w:hAnsi="Times New Roman" w:cs="Times New Roman"/>
        </w:rPr>
        <w:t>filtering</w:t>
      </w:r>
      <w:bookmarkEnd w:id="6"/>
      <w:r w:rsidRPr="00BE00F0">
        <w:rPr>
          <w:rFonts w:ascii="Times New Roman" w:hAnsi="Times New Roman" w:cs="Times New Roman"/>
        </w:rPr>
        <w:t xml:space="preserve"> process was performed to implement image smoothing and image difference before CT radiomic feature extraction</w:t>
      </w:r>
      <w:r w:rsidR="00460E87">
        <w:rPr>
          <w:rFonts w:ascii="Times New Roman" w:hAnsi="Times New Roman" w:cs="Times New Roman" w:hint="eastAsia"/>
        </w:rPr>
        <w:t>,</w:t>
      </w:r>
      <w:r w:rsidR="00460E87">
        <w:rPr>
          <w:rFonts w:ascii="Times New Roman" w:hAnsi="Times New Roman" w:cs="Times New Roman"/>
        </w:rPr>
        <w:t xml:space="preserve"> </w:t>
      </w:r>
      <w:r w:rsidR="00460E87">
        <w:rPr>
          <w:rFonts w:ascii="Times New Roman" w:hAnsi="Times New Roman" w:cs="Times New Roman" w:hint="eastAsia"/>
        </w:rPr>
        <w:t>in</w:t>
      </w:r>
      <w:r w:rsidR="00460E87">
        <w:rPr>
          <w:rFonts w:ascii="Times New Roman" w:hAnsi="Times New Roman" w:cs="Times New Roman"/>
        </w:rPr>
        <w:t xml:space="preserve">cluding </w:t>
      </w:r>
      <w:r w:rsidR="00E04EDE">
        <w:rPr>
          <w:rFonts w:ascii="Times New Roman" w:hAnsi="Times New Roman" w:cs="Times New Roman"/>
        </w:rPr>
        <w:t>W</w:t>
      </w:r>
      <w:r w:rsidR="00E04EDE" w:rsidRPr="00E04EDE">
        <w:rPr>
          <w:rFonts w:ascii="Times New Roman" w:hAnsi="Times New Roman" w:cs="Times New Roman"/>
        </w:rPr>
        <w:t>avelet</w:t>
      </w:r>
      <w:r w:rsidR="00E04EDE">
        <w:rPr>
          <w:rFonts w:ascii="Times New Roman" w:hAnsi="Times New Roman" w:cs="Times New Roman"/>
        </w:rPr>
        <w:t xml:space="preserve">, Square, </w:t>
      </w:r>
      <w:proofErr w:type="spellStart"/>
      <w:r w:rsidR="00E04EDE">
        <w:rPr>
          <w:rFonts w:ascii="Times New Roman" w:hAnsi="Times New Roman" w:cs="Times New Roman"/>
        </w:rPr>
        <w:t>SquareRoot</w:t>
      </w:r>
      <w:proofErr w:type="spellEnd"/>
      <w:r w:rsidR="00E04EDE">
        <w:rPr>
          <w:rFonts w:ascii="Times New Roman" w:hAnsi="Times New Roman" w:cs="Times New Roman"/>
        </w:rPr>
        <w:t>, Logarithm, Exponential, Gradient, LocalBinaryPattern2D filters</w:t>
      </w:r>
      <w:r w:rsidRPr="00BE00F0">
        <w:rPr>
          <w:rFonts w:ascii="Times New Roman" w:hAnsi="Times New Roman" w:cs="Times New Roman"/>
        </w:rPr>
        <w:t xml:space="preserve">. Separable filtering was used to avoid the multi-dimensional convolution. The </w:t>
      </w:r>
      <w:r w:rsidR="00E04EDE">
        <w:rPr>
          <w:rFonts w:ascii="Times New Roman" w:hAnsi="Times New Roman" w:cs="Times New Roman" w:hint="eastAsia"/>
        </w:rPr>
        <w:t>w</w:t>
      </w:r>
      <w:r w:rsidR="00E04EDE" w:rsidRPr="00E04EDE">
        <w:rPr>
          <w:rFonts w:ascii="Times New Roman" w:hAnsi="Times New Roman" w:cs="Times New Roman"/>
        </w:rPr>
        <w:t>avelet</w:t>
      </w:r>
      <w:r w:rsidR="00E04EDE" w:rsidRPr="00BE00F0">
        <w:rPr>
          <w:rFonts w:ascii="Times New Roman" w:hAnsi="Times New Roman" w:cs="Times New Roman"/>
        </w:rPr>
        <w:t xml:space="preserve"> </w:t>
      </w:r>
      <w:r w:rsidRPr="00BE00F0">
        <w:rPr>
          <w:rFonts w:ascii="Times New Roman" w:hAnsi="Times New Roman" w:cs="Times New Roman"/>
        </w:rPr>
        <w:t>convolution was performed with a low-/high-pass “</w:t>
      </w:r>
      <w:proofErr w:type="spellStart"/>
      <w:r w:rsidRPr="00BE00F0">
        <w:rPr>
          <w:rFonts w:ascii="Times New Roman" w:hAnsi="Times New Roman" w:cs="Times New Roman"/>
        </w:rPr>
        <w:t>Coiflet</w:t>
      </w:r>
      <w:proofErr w:type="spellEnd"/>
      <w:r w:rsidRPr="00BE00F0">
        <w:rPr>
          <w:rFonts w:ascii="Times New Roman" w:hAnsi="Times New Roman" w:cs="Times New Roman"/>
        </w:rPr>
        <w:t xml:space="preserve"> 1” wavelet filter along the x-/y-direction</w:t>
      </w:r>
      <w:r w:rsidR="007424FA" w:rsidRPr="00BE00F0">
        <w:rPr>
          <w:rFonts w:ascii="Times New Roman" w:hAnsi="Times New Roman" w:cs="Times New Roman"/>
        </w:rPr>
        <w:t xml:space="preserve"> by applying different weights to band-pass and sub-bands (LHL, LHH, LLH, HLL, HHL and HLH) of the tumor region as compared to low frequency and high frequency sub-bands (LLL and HHH) in the wavelet domain.</w:t>
      </w:r>
    </w:p>
    <w:p w14:paraId="51471A6D" w14:textId="2FCDB7EB" w:rsidR="00F5171E" w:rsidRPr="00BE00F0" w:rsidRDefault="00F5171E" w:rsidP="0025613F">
      <w:pPr>
        <w:spacing w:line="480" w:lineRule="auto"/>
        <w:rPr>
          <w:rFonts w:ascii="Times New Roman" w:hAnsi="Times New Roman" w:cs="Times New Roman"/>
        </w:rPr>
      </w:pPr>
    </w:p>
    <w:p w14:paraId="38E6AB7D" w14:textId="5D149374" w:rsidR="005232D8" w:rsidRPr="00BE00F0" w:rsidRDefault="00F5171E" w:rsidP="0025613F">
      <w:pPr>
        <w:spacing w:line="480" w:lineRule="auto"/>
        <w:rPr>
          <w:rFonts w:ascii="Times New Roman" w:hAnsi="Times New Roman" w:cs="Times New Roman"/>
        </w:rPr>
      </w:pPr>
      <w:r w:rsidRPr="00BE00F0">
        <w:rPr>
          <w:rFonts w:ascii="Times New Roman" w:hAnsi="Times New Roman" w:cs="Times New Roman"/>
        </w:rPr>
        <w:t xml:space="preserve">After filtering, a total of </w:t>
      </w:r>
      <w:r w:rsidR="008B6B66">
        <w:rPr>
          <w:rFonts w:ascii="Times New Roman" w:hAnsi="Times New Roman" w:cs="Times New Roman" w:hint="eastAsia"/>
        </w:rPr>
        <w:t>1</w:t>
      </w:r>
      <w:r w:rsidR="00485CBB">
        <w:rPr>
          <w:rFonts w:ascii="Times New Roman" w:hAnsi="Times New Roman" w:cs="Times New Roman"/>
        </w:rPr>
        <w:t>408</w:t>
      </w:r>
      <w:r w:rsidRPr="00BE00F0">
        <w:rPr>
          <w:rFonts w:ascii="Times New Roman" w:hAnsi="Times New Roman" w:cs="Times New Roman"/>
        </w:rPr>
        <w:t xml:space="preserve"> quantitative features were extracted from the ROI of the original image and its corresponding filtered results, including </w:t>
      </w:r>
      <w:r w:rsidR="005232D8" w:rsidRPr="00BE00F0">
        <w:rPr>
          <w:rFonts w:ascii="Times New Roman" w:hAnsi="Times New Roman" w:cs="Times New Roman"/>
        </w:rPr>
        <w:t xml:space="preserve">18 </w:t>
      </w:r>
      <w:bookmarkStart w:id="7" w:name="OLE_LINK15"/>
      <w:r w:rsidR="005232D8" w:rsidRPr="00BE00F0">
        <w:rPr>
          <w:rFonts w:ascii="Times New Roman" w:hAnsi="Times New Roman" w:cs="Times New Roman"/>
        </w:rPr>
        <w:t xml:space="preserve">features of first order statistics, 14 features of shape, </w:t>
      </w:r>
      <w:r w:rsidR="005777EC" w:rsidRPr="00BE00F0">
        <w:rPr>
          <w:rFonts w:ascii="Times New Roman" w:hAnsi="Times New Roman" w:cs="Times New Roman"/>
        </w:rPr>
        <w:t>2</w:t>
      </w:r>
      <w:r w:rsidR="003055E6">
        <w:rPr>
          <w:rFonts w:ascii="Times New Roman" w:hAnsi="Times New Roman" w:cs="Times New Roman" w:hint="eastAsia"/>
        </w:rPr>
        <w:t>4</w:t>
      </w:r>
      <w:r w:rsidR="005232D8" w:rsidRPr="00BE00F0">
        <w:rPr>
          <w:rFonts w:ascii="Times New Roman" w:hAnsi="Times New Roman" w:cs="Times New Roman"/>
        </w:rPr>
        <w:t xml:space="preserve"> features of grey-level co-occurrence matrix (GLCM), 16 features of grey-level run-length matrix (GLRLM), 16 features of grey-level size- zone matrix (GLSZM), </w:t>
      </w:r>
      <w:r w:rsidR="005777EC" w:rsidRPr="00BE00F0">
        <w:rPr>
          <w:rFonts w:ascii="Times New Roman" w:hAnsi="Times New Roman" w:cs="Times New Roman"/>
        </w:rPr>
        <w:t xml:space="preserve">14 gray level dependence matrix GLDM), </w:t>
      </w:r>
      <w:r w:rsidR="00F23B05" w:rsidRPr="00BE00F0">
        <w:rPr>
          <w:rFonts w:ascii="Times New Roman" w:hAnsi="Times New Roman" w:cs="Times New Roman"/>
        </w:rPr>
        <w:t>5</w:t>
      </w:r>
      <w:r w:rsidR="005232D8" w:rsidRPr="00BE00F0">
        <w:rPr>
          <w:rFonts w:ascii="Times New Roman" w:hAnsi="Times New Roman" w:cs="Times New Roman"/>
        </w:rPr>
        <w:t xml:space="preserve"> features of </w:t>
      </w:r>
      <w:bookmarkEnd w:id="7"/>
      <w:proofErr w:type="spellStart"/>
      <w:r w:rsidR="00D17745">
        <w:rPr>
          <w:rFonts w:ascii="Times New Roman" w:hAnsi="Times New Roman" w:cs="Times New Roman"/>
        </w:rPr>
        <w:t>n</w:t>
      </w:r>
      <w:r w:rsidR="00D17745" w:rsidRPr="00D17745">
        <w:rPr>
          <w:rFonts w:ascii="Times New Roman" w:hAnsi="Times New Roman" w:cs="Times New Roman"/>
        </w:rPr>
        <w:t>eighbouring</w:t>
      </w:r>
      <w:proofErr w:type="spellEnd"/>
      <w:r w:rsidR="00D17745" w:rsidRPr="00D17745">
        <w:rPr>
          <w:rFonts w:ascii="Times New Roman" w:hAnsi="Times New Roman" w:cs="Times New Roman"/>
        </w:rPr>
        <w:t xml:space="preserve"> </w:t>
      </w:r>
      <w:r w:rsidR="00D17745">
        <w:rPr>
          <w:rFonts w:ascii="Times New Roman" w:hAnsi="Times New Roman" w:cs="Times New Roman"/>
        </w:rPr>
        <w:t>g</w:t>
      </w:r>
      <w:r w:rsidR="00D17745" w:rsidRPr="00D17745">
        <w:rPr>
          <w:rFonts w:ascii="Times New Roman" w:hAnsi="Times New Roman" w:cs="Times New Roman"/>
        </w:rPr>
        <w:t xml:space="preserve">ray </w:t>
      </w:r>
      <w:r w:rsidR="00D17745">
        <w:rPr>
          <w:rFonts w:ascii="Times New Roman" w:hAnsi="Times New Roman" w:cs="Times New Roman"/>
        </w:rPr>
        <w:t>t</w:t>
      </w:r>
      <w:r w:rsidR="00D17745" w:rsidRPr="00D17745">
        <w:rPr>
          <w:rFonts w:ascii="Times New Roman" w:hAnsi="Times New Roman" w:cs="Times New Roman"/>
        </w:rPr>
        <w:t xml:space="preserve">one </w:t>
      </w:r>
      <w:r w:rsidR="00D17745">
        <w:rPr>
          <w:rFonts w:ascii="Times New Roman" w:hAnsi="Times New Roman" w:cs="Times New Roman"/>
        </w:rPr>
        <w:t>d</w:t>
      </w:r>
      <w:r w:rsidR="00D17745" w:rsidRPr="00D17745">
        <w:rPr>
          <w:rFonts w:ascii="Times New Roman" w:hAnsi="Times New Roman" w:cs="Times New Roman"/>
        </w:rPr>
        <w:t xml:space="preserve">ifference </w:t>
      </w:r>
      <w:r w:rsidR="00D17745">
        <w:rPr>
          <w:rFonts w:ascii="Times New Roman" w:hAnsi="Times New Roman" w:cs="Times New Roman"/>
        </w:rPr>
        <w:t>m</w:t>
      </w:r>
      <w:r w:rsidR="00D17745" w:rsidRPr="00D17745">
        <w:rPr>
          <w:rFonts w:ascii="Times New Roman" w:hAnsi="Times New Roman" w:cs="Times New Roman"/>
        </w:rPr>
        <w:t xml:space="preserve">atrix </w:t>
      </w:r>
      <w:r w:rsidR="005777EC" w:rsidRPr="00BE00F0">
        <w:rPr>
          <w:rFonts w:ascii="Times New Roman" w:hAnsi="Times New Roman" w:cs="Times New Roman"/>
        </w:rPr>
        <w:t>(</w:t>
      </w:r>
      <w:r w:rsidR="00D17745">
        <w:rPr>
          <w:rFonts w:ascii="Times New Roman" w:hAnsi="Times New Roman" w:cs="Times New Roman"/>
        </w:rPr>
        <w:t>NGTDM</w:t>
      </w:r>
      <w:r w:rsidR="005777EC" w:rsidRPr="00BE00F0">
        <w:rPr>
          <w:rFonts w:ascii="Times New Roman" w:hAnsi="Times New Roman" w:cs="Times New Roman"/>
        </w:rPr>
        <w:t xml:space="preserve">) </w:t>
      </w:r>
      <w:r w:rsidR="005232D8" w:rsidRPr="00BE00F0">
        <w:rPr>
          <w:rFonts w:ascii="Times New Roman" w:hAnsi="Times New Roman" w:cs="Times New Roman"/>
        </w:rPr>
        <w:t xml:space="preserve">and </w:t>
      </w:r>
      <w:r w:rsidR="00485CBB">
        <w:rPr>
          <w:rFonts w:ascii="Times New Roman" w:hAnsi="Times New Roman" w:cs="Times New Roman"/>
        </w:rPr>
        <w:t>1301</w:t>
      </w:r>
      <w:r w:rsidR="005232D8" w:rsidRPr="00BE00F0">
        <w:rPr>
          <w:rFonts w:ascii="Times New Roman" w:hAnsi="Times New Roman" w:cs="Times New Roman"/>
        </w:rPr>
        <w:t xml:space="preserve"> features </w:t>
      </w:r>
      <w:r w:rsidR="00485CBB">
        <w:rPr>
          <w:rFonts w:ascii="Times New Roman" w:hAnsi="Times New Roman" w:cs="Times New Roman" w:hint="eastAsia"/>
        </w:rPr>
        <w:t>fro</w:t>
      </w:r>
      <w:r w:rsidR="00485CBB">
        <w:rPr>
          <w:rFonts w:ascii="Times New Roman" w:hAnsi="Times New Roman" w:cs="Times New Roman"/>
        </w:rPr>
        <w:t xml:space="preserve">m images with </w:t>
      </w:r>
      <w:r w:rsidR="00485CBB" w:rsidRPr="00BE00F0">
        <w:rPr>
          <w:rFonts w:ascii="Times New Roman" w:hAnsi="Times New Roman" w:cs="Times New Roman"/>
        </w:rPr>
        <w:t>filtering</w:t>
      </w:r>
      <w:r w:rsidR="005232D8" w:rsidRPr="00BE00F0">
        <w:rPr>
          <w:rFonts w:ascii="Times New Roman" w:hAnsi="Times New Roman" w:cs="Times New Roman"/>
        </w:rPr>
        <w:t xml:space="preserve">. </w:t>
      </w:r>
      <w:r w:rsidRPr="00BE00F0">
        <w:rPr>
          <w:rFonts w:ascii="Times New Roman" w:hAnsi="Times New Roman" w:cs="Times New Roman"/>
        </w:rPr>
        <w:t xml:space="preserve">The process of image filtering and feature extraction was performed using </w:t>
      </w:r>
      <w:proofErr w:type="spellStart"/>
      <w:r w:rsidR="005232D8" w:rsidRPr="00BE00F0">
        <w:rPr>
          <w:rFonts w:ascii="Times New Roman" w:hAnsi="Times New Roman" w:cs="Times New Roman"/>
        </w:rPr>
        <w:t>PyRadiomics</w:t>
      </w:r>
      <w:proofErr w:type="spellEnd"/>
      <w:r w:rsidR="005232D8" w:rsidRPr="00BE00F0">
        <w:rPr>
          <w:rFonts w:ascii="Times New Roman" w:hAnsi="Times New Roman" w:cs="Times New Roman"/>
        </w:rPr>
        <w:t xml:space="preserve"> on Python (3.7)</w:t>
      </w:r>
      <w:r w:rsidR="008A548C" w:rsidRPr="00BE00F0">
        <w:rPr>
          <w:rFonts w:ascii="Times New Roman" w:hAnsi="Times New Roman" w:cs="Times New Roman"/>
        </w:rPr>
        <w:t xml:space="preserve"> </w:t>
      </w:r>
      <w:bookmarkStart w:id="8" w:name="_Hlk18609091"/>
      <w:r w:rsidR="008A548C" w:rsidRPr="00BE00F0">
        <w:rPr>
          <w:rFonts w:ascii="Times New Roman" w:hAnsi="Times New Roman" w:cs="Times New Roman"/>
        </w:rPr>
        <w:fldChar w:fldCharType="begin">
          <w:fldData xml:space="preserve">PEVuZE5vdGU+PENpdGU+PEF1dGhvcj52YW4gR3JpZXRodXlzZW48L0F1dGhvcj48WWVhcj4yMDE3
PC9ZZWFyPjxSZWNOdW0+MjwvUmVjTnVtPjxEaXNwbGF5VGV4dD4oMSk8L0Rpc3BsYXlUZXh0Pjxy
ZWNvcmQ+PHJlYy1udW1iZXI+MjwvcmVjLW51bWJlcj48Zm9yZWlnbi1rZXlzPjxrZXkgYXBwPSJF
TiIgZGItaWQ9Ijl6eHIweGFybzBmdDlrZXB6Zjg1enZ4M3AyOWUwYXp6czBmcyIgdGltZXN0YW1w
PSIxNTY3NDExNjg1Ij4yPC9rZXk+PC9mb3JlaWduLWtleXM+PHJlZi10eXBlIG5hbWU9IkpvdXJu
YWwgQXJ0aWNsZSI+MTc8L3JlZi10eXBlPjxjb250cmlidXRvcnM+PGF1dGhvcnM+PGF1dGhvcj52
YW4gR3JpZXRodXlzZW4sIEouIEouIE0uPC9hdXRob3I+PGF1dGhvcj5GZWRvcm92LCBBLjwvYXV0
aG9yPjxhdXRob3I+UGFybWFyLCBDLjwvYXV0aG9yPjxhdXRob3I+SG9zbnksIEEuPC9hdXRob3I+
PGF1dGhvcj5BdWNvaW4sIE4uPC9hdXRob3I+PGF1dGhvcj5OYXJheWFuLCBWLjwvYXV0aG9yPjxh
dXRob3I+QmVldHMtVGFuLCBSLiBHLiBILjwvYXV0aG9yPjxhdXRob3I+RmlsbGlvbi1Sb2Jpbiwg
Si4gQy48L2F1dGhvcj48YXV0aG9yPlBpZXBlciwgUy48L2F1dGhvcj48YXV0aG9yPkFlcnRzLCBI
andsPC9hdXRob3I+PC9hdXRob3JzPjwvY29udHJpYnV0b3JzPjxhdXRoLWFkZHJlc3M+RGVwYXJ0
bWVudCBvZiBSYWRpYXRpb24gT25jb2xvZ3ksIERhbmEtRmFyYmVyIENhbmNlciBJbnN0aXR1dGUs
IEJyaWdoYW0gYW5kIFdvbWVuJmFwb3M7cyBIb3NwaXRhbCwgSGFydmFyZCBNZWRpY2FsIFNjaG9v
bCwgQm9zdG9uLCBNYXNzYWNodXNldHRzLiYjeEQ7TmV0aGVybGFuZHMgQ2FuY2VyIEluc3RpdHV0
ZSAoTktJKSwgQW1zdGVyZGFtLCB0aGUgTmV0aGVybGFuZHMuJiN4RDtHUk9XLVNjaG9vbCBmb3Ig
T25jb2xvZ3kgYW5kIERldmVsb3BtZW50YWwgQmlvbG9neSwgTWFhc3RyaWNodCBVbml2ZXJzaXR5
IE1lZGljYWwgQ2VudGVyLCBNYWFzdHJpY2h0LCB0aGUgTmV0aGVybGFuZHMuJiN4RDtEZXBhcnRt
ZW50IG9mIFJhZGlvbG9neSwgQnJpZ2hhbSBhbmQgV29tZW4mYXBvcztzIEhvc3BpdGFsLCBIYXJ2
YXJkIE1lZGljYWwgU2Nob29sLCBCb3N0b24sIE1hc3NhY2h1c2V0dHMuJiN4RDtLaXR3YXJlLCBD
bGlmdG9uIFBhcmssIE5ldyBZb3JrLiYjeEQ7SXNvbWljcywgQ2FtYnJpZGdlLCBNYXNzYWNodXNl
dHRzLiYjeEQ7RGVwYXJ0bWVudCBvZiBSYWRpYXRpb24gT25jb2xvZ3ksIERhbmEtRmFyYmVyIENh
bmNlciBJbnN0aXR1dGUsIEJyaWdoYW0gYW5kIFdvbWVuJmFwb3M7cyBIb3NwaXRhbCwgSGFydmFy
ZCBNZWRpY2FsIFNjaG9vbCwgQm9zdG9uLCBNYXNzYWNodXNldHRzLiBIdWdvX0FlcnRzQGRmY2ku
aGFydmFyZC5lZHUuPC9hdXRoLWFkZHJlc3M+PHRpdGxlcz48dGl0bGU+Q29tcHV0YXRpb25hbCBS
YWRpb21pY3MgU3lzdGVtIHRvIERlY29kZSB0aGUgUmFkaW9ncmFwaGljIFBoZW5vdHlwZTwvdGl0
bGU+PHNlY29uZGFyeS10aXRsZT5DYW5jZXIgUmVzPC9zZWNvbmRhcnktdGl0bGU+PC90aXRsZXM+
PHBlcmlvZGljYWw+PGZ1bGwtdGl0bGU+Q2FuY2VyIFJlczwvZnVsbC10aXRsZT48L3BlcmlvZGlj
YWw+PHBhZ2VzPmUxMDQtZTEwNzwvcGFnZXM+PHZvbHVtZT43Nzwvdm9sdW1lPjxudW1iZXI+MjE8
L251bWJlcj48ZWRpdGlvbj4yMDE3LzExLzAzPC9lZGl0aW9uPjxrZXl3b3Jkcz48a2V5d29yZD4q
QWxnb3JpdGhtczwva2V5d29yZD48a2V5d29yZD5Db21wdXRhdGlvbmFsIEJpb2xvZ3kvKm1ldGhv
ZHM8L2tleXdvcmQ+PGtleXdvcmQ+SHVtYW5zPC9rZXl3b3JkPjxrZXl3b3JkPkltYWdlIFByb2Nl
c3NpbmcsIENvbXB1dGVyLUFzc2lzdGVkLyptZXRob2RzPC9rZXl3b3JkPjxrZXl3b3JkPkx1bmcv
ZGlhZ25vc3RpYyBpbWFnaW5nL3BhdGhvbG9neTwva2V5d29yZD48a2V5d29yZD5OZW9wbGFzbXMv
KmRpYWdub3N0aWMgaW1hZ2luZzwva2V5d29yZD48a2V5d29yZD5SYWRpb2dyYXBoeS8qbWV0aG9k
czwva2V5d29yZD48a2V5d29yZD5SZXByb2R1Y2liaWxpdHkgb2YgUmVzdWx0czwva2V5d29yZD48
L2tleXdvcmRzPjxkYXRlcz48eWVhcj4yMDE3PC95ZWFyPjxwdWItZGF0ZXM+PGRhdGU+Tm92IDE8
L2RhdGU+PC9wdWItZGF0ZXM+PC9kYXRlcz48aXNibj4xNTM4LTc0NDUgKEVsZWN0cm9uaWMpJiN4
RDswMDA4LTU0NzIgKExpbmtpbmcpPC9pc2JuPjxhY2Nlc3Npb24tbnVtPjI5MDkyOTUxPC9hY2Nl
c3Npb24tbnVtPjx1cmxzPjxyZWxhdGVkLXVybHM+PHVybD5odHRwczovL3d3dy5uY2JpLm5sbS5u
aWguZ292L3B1Ym1lZC8yOTA5Mjk1MTwvdXJsPjwvcmVsYXRlZC11cmxzPjwvdXJscz48Y3VzdG9t
Mj5QTUM1NjcyODI4PC9jdXN0b20yPjxlbGVjdHJvbmljLXJlc291cmNlLW51bT4xMC4xMTU4LzAw
MDgtNTQ3Mi5DQU4tMTctMDMzOTwvZWxlY3Ryb25pYy1yZXNvdXJjZS1udW0+PC9yZWNvcmQ+PC9D
aXRlPjwvRW5kTm90ZT4A
</w:fldData>
        </w:fldChar>
      </w:r>
      <w:r w:rsidR="00AD6A62">
        <w:rPr>
          <w:rFonts w:ascii="Times New Roman" w:hAnsi="Times New Roman" w:cs="Times New Roman"/>
        </w:rPr>
        <w:instrText xml:space="preserve"> ADDIN EN.CITE </w:instrText>
      </w:r>
      <w:r w:rsidR="00AD6A62">
        <w:rPr>
          <w:rFonts w:ascii="Times New Roman" w:hAnsi="Times New Roman" w:cs="Times New Roman"/>
        </w:rPr>
        <w:fldChar w:fldCharType="begin">
          <w:fldData xml:space="preserve">PEVuZE5vdGU+PENpdGU+PEF1dGhvcj52YW4gR3JpZXRodXlzZW48L0F1dGhvcj48WWVhcj4yMDE3
PC9ZZWFyPjxSZWNOdW0+MjwvUmVjTnVtPjxEaXNwbGF5VGV4dD4oMSk8L0Rpc3BsYXlUZXh0Pjxy
ZWNvcmQ+PHJlYy1udW1iZXI+MjwvcmVjLW51bWJlcj48Zm9yZWlnbi1rZXlzPjxrZXkgYXBwPSJF
TiIgZGItaWQ9Ijl6eHIweGFybzBmdDlrZXB6Zjg1enZ4M3AyOWUwYXp6czBmcyIgdGltZXN0YW1w
PSIxNTY3NDExNjg1Ij4yPC9rZXk+PC9mb3JlaWduLWtleXM+PHJlZi10eXBlIG5hbWU9IkpvdXJu
YWwgQXJ0aWNsZSI+MTc8L3JlZi10eXBlPjxjb250cmlidXRvcnM+PGF1dGhvcnM+PGF1dGhvcj52
YW4gR3JpZXRodXlzZW4sIEouIEouIE0uPC9hdXRob3I+PGF1dGhvcj5GZWRvcm92LCBBLjwvYXV0
aG9yPjxhdXRob3I+UGFybWFyLCBDLjwvYXV0aG9yPjxhdXRob3I+SG9zbnksIEEuPC9hdXRob3I+
PGF1dGhvcj5BdWNvaW4sIE4uPC9hdXRob3I+PGF1dGhvcj5OYXJheWFuLCBWLjwvYXV0aG9yPjxh
dXRob3I+QmVldHMtVGFuLCBSLiBHLiBILjwvYXV0aG9yPjxhdXRob3I+RmlsbGlvbi1Sb2Jpbiwg
Si4gQy48L2F1dGhvcj48YXV0aG9yPlBpZXBlciwgUy48L2F1dGhvcj48YXV0aG9yPkFlcnRzLCBI
andsPC9hdXRob3I+PC9hdXRob3JzPjwvY29udHJpYnV0b3JzPjxhdXRoLWFkZHJlc3M+RGVwYXJ0
bWVudCBvZiBSYWRpYXRpb24gT25jb2xvZ3ksIERhbmEtRmFyYmVyIENhbmNlciBJbnN0aXR1dGUs
IEJyaWdoYW0gYW5kIFdvbWVuJmFwb3M7cyBIb3NwaXRhbCwgSGFydmFyZCBNZWRpY2FsIFNjaG9v
bCwgQm9zdG9uLCBNYXNzYWNodXNldHRzLiYjeEQ7TmV0aGVybGFuZHMgQ2FuY2VyIEluc3RpdHV0
ZSAoTktJKSwgQW1zdGVyZGFtLCB0aGUgTmV0aGVybGFuZHMuJiN4RDtHUk9XLVNjaG9vbCBmb3Ig
T25jb2xvZ3kgYW5kIERldmVsb3BtZW50YWwgQmlvbG9neSwgTWFhc3RyaWNodCBVbml2ZXJzaXR5
IE1lZGljYWwgQ2VudGVyLCBNYWFzdHJpY2h0LCB0aGUgTmV0aGVybGFuZHMuJiN4RDtEZXBhcnRt
ZW50IG9mIFJhZGlvbG9neSwgQnJpZ2hhbSBhbmQgV29tZW4mYXBvcztzIEhvc3BpdGFsLCBIYXJ2
YXJkIE1lZGljYWwgU2Nob29sLCBCb3N0b24sIE1hc3NhY2h1c2V0dHMuJiN4RDtLaXR3YXJlLCBD
bGlmdG9uIFBhcmssIE5ldyBZb3JrLiYjeEQ7SXNvbWljcywgQ2FtYnJpZGdlLCBNYXNzYWNodXNl
dHRzLiYjeEQ7RGVwYXJ0bWVudCBvZiBSYWRpYXRpb24gT25jb2xvZ3ksIERhbmEtRmFyYmVyIENh
bmNlciBJbnN0aXR1dGUsIEJyaWdoYW0gYW5kIFdvbWVuJmFwb3M7cyBIb3NwaXRhbCwgSGFydmFy
ZCBNZWRpY2FsIFNjaG9vbCwgQm9zdG9uLCBNYXNzYWNodXNldHRzLiBIdWdvX0FlcnRzQGRmY2ku
aGFydmFyZC5lZHUuPC9hdXRoLWFkZHJlc3M+PHRpdGxlcz48dGl0bGU+Q29tcHV0YXRpb25hbCBS
YWRpb21pY3MgU3lzdGVtIHRvIERlY29kZSB0aGUgUmFkaW9ncmFwaGljIFBoZW5vdHlwZTwvdGl0
bGU+PHNlY29uZGFyeS10aXRsZT5DYW5jZXIgUmVzPC9zZWNvbmRhcnktdGl0bGU+PC90aXRsZXM+
PHBlcmlvZGljYWw+PGZ1bGwtdGl0bGU+Q2FuY2VyIFJlczwvZnVsbC10aXRsZT48L3BlcmlvZGlj
YWw+PHBhZ2VzPmUxMDQtZTEwNzwvcGFnZXM+PHZvbHVtZT43Nzwvdm9sdW1lPjxudW1iZXI+MjE8
L251bWJlcj48ZWRpdGlvbj4yMDE3LzExLzAzPC9lZGl0aW9uPjxrZXl3b3Jkcz48a2V5d29yZD4q
QWxnb3JpdGhtczwva2V5d29yZD48a2V5d29yZD5Db21wdXRhdGlvbmFsIEJpb2xvZ3kvKm1ldGhv
ZHM8L2tleXdvcmQ+PGtleXdvcmQ+SHVtYW5zPC9rZXl3b3JkPjxrZXl3b3JkPkltYWdlIFByb2Nl
c3NpbmcsIENvbXB1dGVyLUFzc2lzdGVkLyptZXRob2RzPC9rZXl3b3JkPjxrZXl3b3JkPkx1bmcv
ZGlhZ25vc3RpYyBpbWFnaW5nL3BhdGhvbG9neTwva2V5d29yZD48a2V5d29yZD5OZW9wbGFzbXMv
KmRpYWdub3N0aWMgaW1hZ2luZzwva2V5d29yZD48a2V5d29yZD5SYWRpb2dyYXBoeS8qbWV0aG9k
czwva2V5d29yZD48a2V5d29yZD5SZXByb2R1Y2liaWxpdHkgb2YgUmVzdWx0czwva2V5d29yZD48
L2tleXdvcmRzPjxkYXRlcz48eWVhcj4yMDE3PC95ZWFyPjxwdWItZGF0ZXM+PGRhdGU+Tm92IDE8
L2RhdGU+PC9wdWItZGF0ZXM+PC9kYXRlcz48aXNibj4xNTM4LTc0NDUgKEVsZWN0cm9uaWMpJiN4
RDswMDA4LTU0NzIgKExpbmtpbmcpPC9pc2JuPjxhY2Nlc3Npb24tbnVtPjI5MDkyOTUxPC9hY2Nl
c3Npb24tbnVtPjx1cmxzPjxyZWxhdGVkLXVybHM+PHVybD5odHRwczovL3d3dy5uY2JpLm5sbS5u
aWguZ292L3B1Ym1lZC8yOTA5Mjk1MTwvdXJsPjwvcmVsYXRlZC11cmxzPjwvdXJscz48Y3VzdG9t
Mj5QTUM1NjcyODI4PC9jdXN0b20yPjxlbGVjdHJvbmljLXJlc291cmNlLW51bT4xMC4xMTU4LzAw
MDgtNTQ3Mi5DQU4tMTctMDMzOTwvZWxlY3Ryb25pYy1yZXNvdXJjZS1udW0+PC9yZWNvcmQ+PC9D
aXRlPjwvRW5kTm90ZT4A
</w:fldData>
        </w:fldChar>
      </w:r>
      <w:r w:rsidR="00AD6A62">
        <w:rPr>
          <w:rFonts w:ascii="Times New Roman" w:hAnsi="Times New Roman" w:cs="Times New Roman"/>
        </w:rPr>
        <w:instrText xml:space="preserve"> ADDIN EN.CITE.DATA </w:instrText>
      </w:r>
      <w:r w:rsidR="00AD6A62">
        <w:rPr>
          <w:rFonts w:ascii="Times New Roman" w:hAnsi="Times New Roman" w:cs="Times New Roman"/>
        </w:rPr>
      </w:r>
      <w:r w:rsidR="00AD6A62">
        <w:rPr>
          <w:rFonts w:ascii="Times New Roman" w:hAnsi="Times New Roman" w:cs="Times New Roman"/>
        </w:rPr>
        <w:fldChar w:fldCharType="end"/>
      </w:r>
      <w:r w:rsidR="008A548C" w:rsidRPr="00BE00F0">
        <w:rPr>
          <w:rFonts w:ascii="Times New Roman" w:hAnsi="Times New Roman" w:cs="Times New Roman"/>
        </w:rPr>
      </w:r>
      <w:r w:rsidR="008A548C" w:rsidRPr="00BE00F0">
        <w:rPr>
          <w:rFonts w:ascii="Times New Roman" w:hAnsi="Times New Roman" w:cs="Times New Roman"/>
        </w:rPr>
        <w:fldChar w:fldCharType="separate"/>
      </w:r>
      <w:r w:rsidR="00AD6A62">
        <w:rPr>
          <w:rFonts w:ascii="Times New Roman" w:hAnsi="Times New Roman" w:cs="Times New Roman"/>
          <w:noProof/>
        </w:rPr>
        <w:t>(1)</w:t>
      </w:r>
      <w:r w:rsidR="008A548C" w:rsidRPr="00BE00F0">
        <w:rPr>
          <w:rFonts w:ascii="Times New Roman" w:hAnsi="Times New Roman" w:cs="Times New Roman"/>
        </w:rPr>
        <w:fldChar w:fldCharType="end"/>
      </w:r>
      <w:bookmarkEnd w:id="8"/>
      <w:r w:rsidR="008A548C" w:rsidRPr="00BE00F0">
        <w:rPr>
          <w:rFonts w:ascii="Times New Roman" w:hAnsi="Times New Roman" w:cs="Times New Roman"/>
        </w:rPr>
        <w:t>.</w:t>
      </w:r>
    </w:p>
    <w:p w14:paraId="31204E6B" w14:textId="77777777" w:rsidR="005232D8" w:rsidRPr="00BE00F0" w:rsidRDefault="005232D8" w:rsidP="0025613F">
      <w:pPr>
        <w:spacing w:line="480" w:lineRule="auto"/>
        <w:rPr>
          <w:rFonts w:ascii="Times New Roman" w:hAnsi="Times New Roman" w:cs="Times New Roman"/>
          <w:color w:val="101010"/>
          <w:kern w:val="0"/>
          <w:szCs w:val="21"/>
        </w:rPr>
      </w:pPr>
    </w:p>
    <w:p w14:paraId="02157091" w14:textId="044DA0D9" w:rsidR="00F5171E" w:rsidRPr="00BE00F0" w:rsidRDefault="00F5171E" w:rsidP="0025613F">
      <w:pPr>
        <w:spacing w:line="480" w:lineRule="auto"/>
        <w:rPr>
          <w:rFonts w:ascii="Times New Roman" w:hAnsi="Times New Roman" w:cs="Times New Roman"/>
        </w:rPr>
      </w:pPr>
      <w:r w:rsidRPr="00BE00F0">
        <w:rPr>
          <w:rFonts w:ascii="Times New Roman" w:hAnsi="Times New Roman" w:cs="Times New Roman"/>
        </w:rPr>
        <w:t>Radiomic features of all patients were standardized by the z-score method, based on the parameters calculated from the training cohort.</w:t>
      </w:r>
    </w:p>
    <w:p w14:paraId="6BE195DA" w14:textId="483EC162" w:rsidR="00645F5A" w:rsidRPr="00BE00F0" w:rsidRDefault="00645F5A" w:rsidP="0025613F">
      <w:pPr>
        <w:spacing w:line="480" w:lineRule="auto"/>
        <w:rPr>
          <w:rFonts w:ascii="Times New Roman" w:hAnsi="Times New Roman" w:cs="Times New Roman"/>
        </w:rPr>
      </w:pPr>
    </w:p>
    <w:p w14:paraId="2A8DA9BD" w14:textId="29057D1D" w:rsidR="00645F5A" w:rsidRPr="00BE00F0" w:rsidRDefault="005232D8" w:rsidP="0025613F">
      <w:pPr>
        <w:spacing w:line="480" w:lineRule="auto"/>
        <w:rPr>
          <w:rFonts w:ascii="Times New Roman" w:hAnsi="Times New Roman" w:cs="Times New Roman"/>
          <w:b/>
          <w:bCs/>
        </w:rPr>
      </w:pPr>
      <w:r w:rsidRPr="00BE00F0">
        <w:rPr>
          <w:rFonts w:ascii="Times New Roman" w:hAnsi="Times New Roman" w:cs="Times New Roman"/>
          <w:b/>
          <w:bCs/>
        </w:rPr>
        <w:t>Supplementary A</w:t>
      </w:r>
      <w:r w:rsidR="00E62CA1" w:rsidRPr="00BE00F0">
        <w:rPr>
          <w:rFonts w:ascii="Times New Roman" w:hAnsi="Times New Roman" w:cs="Times New Roman"/>
          <w:b/>
          <w:bCs/>
        </w:rPr>
        <w:t>3</w:t>
      </w:r>
      <w:r w:rsidRPr="00BE00F0">
        <w:rPr>
          <w:rFonts w:ascii="Times New Roman" w:hAnsi="Times New Roman" w:cs="Times New Roman"/>
          <w:b/>
          <w:bCs/>
        </w:rPr>
        <w:t>: Radiomic feature selection and signature building process</w:t>
      </w:r>
    </w:p>
    <w:p w14:paraId="2A56DBCA" w14:textId="13268998" w:rsidR="00645F5A" w:rsidRPr="00BE00F0" w:rsidRDefault="00200EF6" w:rsidP="0025613F">
      <w:pPr>
        <w:spacing w:line="480" w:lineRule="auto"/>
        <w:rPr>
          <w:rFonts w:ascii="Times New Roman" w:hAnsi="Times New Roman" w:cs="Times New Roman"/>
        </w:rPr>
      </w:pPr>
      <w:r w:rsidRPr="00BE00F0">
        <w:rPr>
          <w:rFonts w:ascii="Times New Roman" w:hAnsi="Times New Roman" w:cs="Times New Roman"/>
        </w:rPr>
        <w:t xml:space="preserve">One radiologist with 9 years of experience with CT (reader 1) performed segmentations for all patients. Three months after the initial segmentation, 40 patients in the training cohort were randomly selected and re-segmented by this radiologist to assess intra-reader agreement in radiomic features. These cases were then </w:t>
      </w:r>
      <w:r w:rsidRPr="00BE00F0">
        <w:rPr>
          <w:rFonts w:ascii="Times New Roman" w:hAnsi="Times New Roman" w:cs="Times New Roman"/>
        </w:rPr>
        <w:lastRenderedPageBreak/>
        <w:t xml:space="preserve">segmented by another radiologist with 5 years of experience with CT (reader 2) for inter-reader agreement assessment. </w:t>
      </w:r>
    </w:p>
    <w:p w14:paraId="1E35AC31" w14:textId="0C1B8781" w:rsidR="00645F5A" w:rsidRPr="00BE00F0" w:rsidRDefault="00645F5A" w:rsidP="0025613F">
      <w:pPr>
        <w:spacing w:line="480" w:lineRule="auto"/>
        <w:rPr>
          <w:rFonts w:ascii="Times New Roman" w:hAnsi="Times New Roman" w:cs="Times New Roman"/>
        </w:rPr>
      </w:pPr>
    </w:p>
    <w:p w14:paraId="59C41A7F" w14:textId="3B466257" w:rsidR="00B815FA" w:rsidRPr="00BE00F0" w:rsidRDefault="00B815FA" w:rsidP="0025613F">
      <w:pPr>
        <w:spacing w:line="480" w:lineRule="auto"/>
        <w:rPr>
          <w:rFonts w:ascii="Times New Roman" w:hAnsi="Times New Roman" w:cs="Times New Roman"/>
        </w:rPr>
      </w:pPr>
      <w:r w:rsidRPr="00BE00F0">
        <w:rPr>
          <w:rFonts w:ascii="Times New Roman" w:hAnsi="Times New Roman" w:cs="Times New Roman"/>
        </w:rPr>
        <w:t xml:space="preserve">The feature selection and signature building process were performed for three steps. First, based on the different independent segmentation groups, intra-/inter-class correlation coefficients (ICCs) were used to estimate each feature’s reproducibility </w:t>
      </w:r>
      <w:r w:rsidRPr="00BE00F0">
        <w:rPr>
          <w:rFonts w:ascii="Times New Roman" w:hAnsi="Times New Roman" w:cs="Times New Roman"/>
        </w:rPr>
        <w:fldChar w:fldCharType="begin"/>
      </w:r>
      <w:r w:rsidR="00AD6A62">
        <w:rPr>
          <w:rFonts w:ascii="Times New Roman" w:hAnsi="Times New Roman" w:cs="Times New Roman"/>
        </w:rPr>
        <w:instrText xml:space="preserve"> ADDIN EN.CITE &lt;EndNote&gt;&lt;Cite&gt;&lt;Author&gt;Shrout&lt;/Author&gt;&lt;Year&gt;1979&lt;/Year&gt;&lt;RecNum&gt;46&lt;/RecNum&gt;&lt;DisplayText&gt;(2)&lt;/DisplayText&gt;&lt;record&gt;&lt;rec-number&gt;46&lt;/rec-number&gt;&lt;foreign-keys&gt;&lt;key app="EN" db-id="9zxr0xaro0ft9kepzf85zvx3p29e0azzs0fs" timestamp="1567683448"&gt;46&lt;/key&gt;&lt;/foreign-keys&gt;&lt;ref-type name="Journal Article"&gt;17&lt;/ref-type&gt;&lt;contributors&gt;&lt;authors&gt;&lt;author&gt;Shrout, Patrick E&lt;/author&gt;&lt;author&gt;Fleiss, Joseph L&lt;/author&gt;&lt;/authors&gt;&lt;/contributors&gt;&lt;titles&gt;&lt;title&gt;Intraclass correlations: uses in assessing rater reliability&lt;/title&gt;&lt;secondary-title&gt;Psychological bulletin&lt;/secondary-title&gt;&lt;/titles&gt;&lt;periodical&gt;&lt;full-title&gt;Psychological bulletin&lt;/full-title&gt;&lt;/periodical&gt;&lt;pages&gt;420&lt;/pages&gt;&lt;volume&gt;86&lt;/volume&gt;&lt;number&gt;2&lt;/number&gt;&lt;dates&gt;&lt;year&gt;1979&lt;/year&gt;&lt;/dates&gt;&lt;isbn&gt;1939-1455&lt;/isbn&gt;&lt;urls&gt;&lt;/urls&gt;&lt;/record&gt;&lt;/Cite&gt;&lt;/EndNote&gt;</w:instrText>
      </w:r>
      <w:r w:rsidRPr="00BE00F0">
        <w:rPr>
          <w:rFonts w:ascii="Times New Roman" w:hAnsi="Times New Roman" w:cs="Times New Roman"/>
        </w:rPr>
        <w:fldChar w:fldCharType="separate"/>
      </w:r>
      <w:r w:rsidR="00AD6A62">
        <w:rPr>
          <w:rFonts w:ascii="Times New Roman" w:hAnsi="Times New Roman" w:cs="Times New Roman"/>
          <w:noProof/>
        </w:rPr>
        <w:t>(2)</w:t>
      </w:r>
      <w:r w:rsidRPr="00BE00F0">
        <w:rPr>
          <w:rFonts w:ascii="Times New Roman" w:hAnsi="Times New Roman" w:cs="Times New Roman"/>
        </w:rPr>
        <w:fldChar w:fldCharType="end"/>
      </w:r>
      <w:r w:rsidRPr="00BE00F0">
        <w:rPr>
          <w:rFonts w:ascii="Times New Roman" w:hAnsi="Times New Roman" w:cs="Times New Roman"/>
        </w:rPr>
        <w:t>. Stable features with ICCs &gt;0.8 were reserved.</w:t>
      </w:r>
      <w:r w:rsidR="00BE23D9">
        <w:rPr>
          <w:rFonts w:ascii="Times New Roman" w:hAnsi="Times New Roman" w:cs="Times New Roman" w:hint="eastAsia"/>
        </w:rPr>
        <w:t xml:space="preserve"> </w:t>
      </w:r>
      <w:r w:rsidRPr="00BE00F0">
        <w:rPr>
          <w:rFonts w:ascii="Times New Roman" w:hAnsi="Times New Roman" w:cs="Times New Roman"/>
        </w:rPr>
        <w:t xml:space="preserve">For radiomic signature building, the Least Absolute Shrinkage and Selection Operator Method (LASSO) logistic regression model was used to build Radiomics signature </w:t>
      </w:r>
      <w:r w:rsidR="007B2329">
        <w:rPr>
          <w:rFonts w:ascii="Times New Roman" w:hAnsi="Times New Roman" w:cs="Times New Roman"/>
        </w:rPr>
        <w:t xml:space="preserve">(RS) </w:t>
      </w:r>
      <w:r w:rsidRPr="00BE00F0">
        <w:rPr>
          <w:rFonts w:ascii="Times New Roman" w:hAnsi="Times New Roman" w:cs="Times New Roman"/>
        </w:rPr>
        <w:fldChar w:fldCharType="begin"/>
      </w:r>
      <w:r w:rsidR="00AD6A62">
        <w:rPr>
          <w:rFonts w:ascii="Times New Roman" w:hAnsi="Times New Roman" w:cs="Times New Roman"/>
        </w:rPr>
        <w:instrText xml:space="preserve"> ADDIN EN.CITE &lt;EndNote&gt;&lt;Cite&gt;&lt;Author&gt;Friedman&lt;/Author&gt;&lt;Year&gt;2010&lt;/Year&gt;&lt;RecNum&gt;47&lt;/RecNum&gt;&lt;DisplayText&gt;(3)&lt;/DisplayText&gt;&lt;record&gt;&lt;rec-number&gt;47&lt;/rec-number&gt;&lt;foreign-keys&gt;&lt;key app="EN" db-id="9zxr0xaro0ft9kepzf85zvx3p29e0azzs0fs" timestamp="1567683719"&gt;47&lt;/key&gt;&lt;/foreign-keys&gt;&lt;ref-type name="Journal Article"&gt;17&lt;/ref-type&gt;&lt;contributors&gt;&lt;authors&gt;&lt;author&gt;Friedman, Jerome&lt;/author&gt;&lt;author&gt;Hastie, Trevor&lt;/author&gt;&lt;author&gt;Tibshirani, Rob&lt;/author&gt;&lt;/authors&gt;&lt;/contributors&gt;&lt;titles&gt;&lt;title&gt;Regularization paths for generalized linear models via coordinate descent&lt;/title&gt;&lt;secondary-title&gt;Journal of statistical software&lt;/secondary-title&gt;&lt;/titles&gt;&lt;periodical&gt;&lt;full-title&gt;Journal of statistical software&lt;/full-title&gt;&lt;/periodical&gt;&lt;pages&gt;1&lt;/pages&gt;&lt;volume&gt;33&lt;/volume&gt;&lt;number&gt;1&lt;/number&gt;&lt;dates&gt;&lt;year&gt;2010&lt;/year&gt;&lt;/dates&gt;&lt;urls&gt;&lt;/urls&gt;&lt;/record&gt;&lt;/Cite&gt;&lt;/EndNote&gt;</w:instrText>
      </w:r>
      <w:r w:rsidRPr="00BE00F0">
        <w:rPr>
          <w:rFonts w:ascii="Times New Roman" w:hAnsi="Times New Roman" w:cs="Times New Roman"/>
        </w:rPr>
        <w:fldChar w:fldCharType="separate"/>
      </w:r>
      <w:r w:rsidR="00AD6A62">
        <w:rPr>
          <w:rFonts w:ascii="Times New Roman" w:hAnsi="Times New Roman" w:cs="Times New Roman"/>
          <w:noProof/>
        </w:rPr>
        <w:t>(3)</w:t>
      </w:r>
      <w:r w:rsidRPr="00BE00F0">
        <w:rPr>
          <w:rFonts w:ascii="Times New Roman" w:hAnsi="Times New Roman" w:cs="Times New Roman"/>
        </w:rPr>
        <w:fldChar w:fldCharType="end"/>
      </w:r>
      <w:r w:rsidRPr="00BE00F0">
        <w:rPr>
          <w:rFonts w:ascii="Times New Roman" w:hAnsi="Times New Roman" w:cs="Times New Roman"/>
        </w:rPr>
        <w:t>.</w:t>
      </w:r>
    </w:p>
    <w:p w14:paraId="15D36A7E" w14:textId="6AA93119" w:rsidR="00A64884" w:rsidRPr="00BE00F0" w:rsidRDefault="00A64884" w:rsidP="002561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7CD774D" w14:textId="2066C268" w:rsidR="00A64884" w:rsidRPr="00BE00F0" w:rsidRDefault="00A64884" w:rsidP="002561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99CE95" w14:textId="62D4E3B2" w:rsidR="001A710D" w:rsidRPr="00FA4522" w:rsidRDefault="00A64884" w:rsidP="0025613F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9" w:name="OLE_LINK46"/>
      <w:r w:rsidRPr="00BE00F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1. </w:t>
      </w:r>
      <w:r w:rsidRPr="00BE00F0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CT protocol of the </w:t>
      </w:r>
      <w:r w:rsidR="00180701">
        <w:rPr>
          <w:rFonts w:ascii="Times New Roman" w:hAnsi="Times New Roman" w:cs="Times New Roman" w:hint="eastAsia"/>
          <w:bCs/>
          <w:kern w:val="0"/>
          <w:sz w:val="24"/>
          <w:szCs w:val="24"/>
        </w:rPr>
        <w:t>three</w:t>
      </w:r>
      <w:r w:rsidRPr="00BE00F0">
        <w:rPr>
          <w:rFonts w:ascii="Times New Roman" w:hAnsi="Times New Roman" w:cs="Times New Roman"/>
          <w:bCs/>
          <w:kern w:val="0"/>
          <w:sz w:val="24"/>
          <w:szCs w:val="24"/>
        </w:rPr>
        <w:t xml:space="preserve"> centers</w:t>
      </w:r>
      <w:bookmarkEnd w:id="9"/>
    </w:p>
    <w:tbl>
      <w:tblPr>
        <w:tblW w:w="9053" w:type="dxa"/>
        <w:tblLayout w:type="fixed"/>
        <w:tblLook w:val="04A0" w:firstRow="1" w:lastRow="0" w:firstColumn="1" w:lastColumn="0" w:noHBand="0" w:noVBand="1"/>
      </w:tblPr>
      <w:tblGrid>
        <w:gridCol w:w="1532"/>
        <w:gridCol w:w="2507"/>
        <w:gridCol w:w="2507"/>
        <w:gridCol w:w="2507"/>
      </w:tblGrid>
      <w:tr w:rsidR="009D2F30" w:rsidRPr="00FA4522" w14:paraId="23B63909" w14:textId="77777777" w:rsidTr="009D2F30">
        <w:trPr>
          <w:trHeight w:val="125"/>
        </w:trPr>
        <w:tc>
          <w:tcPr>
            <w:tcW w:w="153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96D810" w14:textId="77777777" w:rsidR="009D2F30" w:rsidRPr="00FA4522" w:rsidRDefault="009D2F30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bookmarkStart w:id="10" w:name="_Hlk18759207"/>
            <w:r w:rsidRPr="00FA4522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25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2E6A2A" w14:textId="63361B68" w:rsidR="009D2F30" w:rsidRPr="00FA4522" w:rsidRDefault="009D2F30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enter 1</w:t>
            </w:r>
          </w:p>
        </w:tc>
        <w:tc>
          <w:tcPr>
            <w:tcW w:w="25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4E692" w14:textId="2DC65493" w:rsidR="009D2F30" w:rsidRPr="00FA4522" w:rsidRDefault="009D2F30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>Center 2</w:t>
            </w:r>
          </w:p>
        </w:tc>
        <w:tc>
          <w:tcPr>
            <w:tcW w:w="250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932786" w14:textId="2CEF4CAE" w:rsidR="009D2F30" w:rsidRPr="00FA4522" w:rsidRDefault="009D2F30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bCs/>
                <w:kern w:val="0"/>
                <w:sz w:val="16"/>
                <w:szCs w:val="16"/>
              </w:rPr>
              <w:t xml:space="preserve">Center </w:t>
            </w:r>
            <w:r>
              <w:rPr>
                <w:rFonts w:ascii="Times New Roman" w:eastAsia="宋体" w:hAnsi="Times New Roman" w:cs="Times New Roman" w:hint="eastAsia"/>
                <w:bCs/>
                <w:kern w:val="0"/>
                <w:sz w:val="16"/>
                <w:szCs w:val="16"/>
              </w:rPr>
              <w:t>3</w:t>
            </w:r>
          </w:p>
        </w:tc>
      </w:tr>
      <w:tr w:rsidR="00746888" w:rsidRPr="00FA4522" w14:paraId="51424AA5" w14:textId="77777777" w:rsidTr="009D2F30">
        <w:trPr>
          <w:trHeight w:val="765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B6CC3D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CT </w:t>
            </w: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ersion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C5FBF5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ectral CT (Discovery CT750 HD scanner, GE Healthcare, USA)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5F9789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pectral CT (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quilion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One TSX-301A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OSHIBA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apan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)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D0540C" w14:textId="4BE8EFD0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hilips Brilliance 256-slice helical CT scanner (Brilliance ICT, Philips, Netherlands)</w:t>
            </w:r>
          </w:p>
        </w:tc>
      </w:tr>
      <w:tr w:rsidR="00746888" w:rsidRPr="00FA4522" w14:paraId="58DE0E83" w14:textId="77777777" w:rsidTr="009D2F30">
        <w:trPr>
          <w:trHeight w:val="698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367913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T</w:t>
            </w:r>
          </w:p>
          <w:p w14:paraId="7FCFC5A2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be voltage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DDE23E" w14:textId="7BA6FADC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Vp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3D513F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 </w:t>
            </w: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Vp</w:t>
            </w:r>
            <w:proofErr w:type="spellEnd"/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62A6DE" w14:textId="640C91A9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0 </w:t>
            </w:r>
            <w:proofErr w:type="spellStart"/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V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  <w:proofErr w:type="spellEnd"/>
          </w:p>
        </w:tc>
      </w:tr>
      <w:tr w:rsidR="00746888" w:rsidRPr="00FA4522" w14:paraId="670413BB" w14:textId="77777777" w:rsidTr="009D2F30">
        <w:trPr>
          <w:trHeight w:val="483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DFA49C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T</w:t>
            </w:r>
          </w:p>
          <w:p w14:paraId="73BAD986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t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be current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37D640" w14:textId="078F7762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20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A 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2336BC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 mA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F789D6" w14:textId="28D7671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–600 mA</w:t>
            </w:r>
          </w:p>
        </w:tc>
      </w:tr>
      <w:tr w:rsidR="00746888" w:rsidRPr="00FA4522" w14:paraId="7D6EBAAD" w14:textId="77777777" w:rsidTr="009D2F30">
        <w:trPr>
          <w:trHeight w:val="483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75D11D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T</w:t>
            </w:r>
          </w:p>
          <w:p w14:paraId="1CE419C2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r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tation time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BCE13E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A1A0972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6 s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E9596C" w14:textId="47204823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 s</w:t>
            </w:r>
          </w:p>
        </w:tc>
      </w:tr>
      <w:tr w:rsidR="00746888" w:rsidRPr="00FA4522" w14:paraId="6561B506" w14:textId="77777777" w:rsidTr="009D2F30">
        <w:trPr>
          <w:trHeight w:val="483"/>
        </w:trPr>
        <w:tc>
          <w:tcPr>
            <w:tcW w:w="153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FC6D72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T d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tector collimation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FF65C9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×0.625 mm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F0B2C7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×0.5 mm</w:t>
            </w:r>
          </w:p>
        </w:tc>
        <w:tc>
          <w:tcPr>
            <w:tcW w:w="250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073F34" w14:textId="053B5F78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×0.625 mm</w:t>
            </w:r>
          </w:p>
        </w:tc>
      </w:tr>
      <w:tr w:rsidR="00746888" w:rsidRPr="00FA4522" w14:paraId="3FB6E10B" w14:textId="77777777" w:rsidTr="009D2F30">
        <w:trPr>
          <w:trHeight w:val="102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A9C37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Contrast 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nt</w:t>
            </w: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typ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7DF8B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opamidol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proofErr w:type="spellStart"/>
            <w:r w:rsidRPr="002A66F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opamir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Bracco Sine, Shanghai, China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7B12F" w14:textId="77777777" w:rsidR="00746888" w:rsidRPr="00FA4522" w:rsidDel="008E285A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I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pamiro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Bracco Sine, Shanghai, China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739E" w14:textId="55C464A4" w:rsidR="00746888" w:rsidRPr="00FA4522" w:rsidDel="008E285A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</w:t>
            </w: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promide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yer Medical, Berlin, Germany</w:t>
            </w:r>
          </w:p>
        </w:tc>
      </w:tr>
      <w:tr w:rsidR="00746888" w:rsidRPr="00FA4522" w14:paraId="4B5F0DE9" w14:textId="77777777" w:rsidTr="009D2F30">
        <w:trPr>
          <w:trHeight w:val="102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42DB3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Contrast agent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concentration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0989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 </w:t>
            </w:r>
            <w:proofErr w:type="spellStart"/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gI</w:t>
            </w:r>
            <w:proofErr w:type="spellEnd"/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ml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CC0FB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00 </w:t>
            </w:r>
            <w:proofErr w:type="spellStart"/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gI</w:t>
            </w:r>
            <w:proofErr w:type="spellEnd"/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/ml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52E6" w14:textId="772374F4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0 mg I/mL</w:t>
            </w:r>
          </w:p>
        </w:tc>
      </w:tr>
      <w:tr w:rsidR="00746888" w:rsidRPr="00FA4522" w14:paraId="10E89EE6" w14:textId="77777777" w:rsidTr="009D2F30">
        <w:trPr>
          <w:trHeight w:val="24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58A39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Contrast 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nt</w:t>
            </w: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sag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479BC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us</w:t>
            </w: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ed 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l/kg body weigh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F0A6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us</w:t>
            </w: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ed 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 ml/kg body weigh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2D17F" w14:textId="1A1CDED3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fus</w:t>
            </w: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ed 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 ml/kg body weight</w:t>
            </w:r>
          </w:p>
        </w:tc>
      </w:tr>
      <w:tr w:rsidR="00746888" w:rsidRPr="00FA4522" w14:paraId="5338EA35" w14:textId="77777777" w:rsidTr="009D2F30">
        <w:trPr>
          <w:trHeight w:val="16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4A39D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lastRenderedPageBreak/>
              <w:t>Contrast agent i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fused rat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59181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l/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BE90A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l/s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8030A" w14:textId="00C83D16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–3.0 mL/s</w:t>
            </w:r>
          </w:p>
        </w:tc>
      </w:tr>
      <w:tr w:rsidR="00746888" w:rsidRPr="00FA4522" w14:paraId="1C500587" w14:textId="77777777" w:rsidTr="009D2F30">
        <w:trPr>
          <w:trHeight w:val="483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DD855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</w:t>
            </w:r>
            <w:r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r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rial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phase</w:t>
            </w:r>
          </w:p>
          <w:p w14:paraId="7BE10FFD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interval t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m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F5852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FA4522">
              <w:rPr>
                <w:rFonts w:ascii="Times New Roman" w:hAnsi="Times New Roman" w:cs="Times New Roman"/>
                <w:sz w:val="16"/>
                <w:szCs w:val="16"/>
              </w:rPr>
              <w:t xml:space="preserve"> s after injection</w:t>
            </w:r>
            <w:r w:rsidRPr="00FA45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f </w:t>
            </w:r>
          </w:p>
          <w:p w14:paraId="275BFB90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hAnsi="Times New Roman" w:cs="Times New Roman" w:hint="eastAsia"/>
                <w:sz w:val="16"/>
                <w:szCs w:val="16"/>
              </w:rPr>
              <w:t>contrast agen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7884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  <w:r w:rsidRPr="00FA4522">
              <w:rPr>
                <w:rFonts w:ascii="Times New Roman" w:hAnsi="Times New Roman" w:cs="Times New Roman"/>
                <w:sz w:val="16"/>
                <w:szCs w:val="16"/>
              </w:rPr>
              <w:t xml:space="preserve"> s after injection</w:t>
            </w:r>
            <w:r w:rsidRPr="00FA45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f </w:t>
            </w:r>
          </w:p>
          <w:p w14:paraId="21F21215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hAnsi="Times New Roman" w:cs="Times New Roman" w:hint="eastAsia"/>
                <w:sz w:val="16"/>
                <w:szCs w:val="16"/>
              </w:rPr>
              <w:t>contrast agent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36A04" w14:textId="77777777" w:rsidR="00746888" w:rsidRPr="00A4065E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</w:t>
            </w: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s after injection of </w:t>
            </w:r>
          </w:p>
          <w:p w14:paraId="195C9236" w14:textId="0C06F316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trast agent</w:t>
            </w:r>
          </w:p>
        </w:tc>
      </w:tr>
      <w:tr w:rsidR="00746888" w:rsidRPr="00FA4522" w14:paraId="403DD6DD" w14:textId="77777777" w:rsidTr="009D2F30">
        <w:trPr>
          <w:trHeight w:val="483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CB35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V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ous phase</w:t>
            </w:r>
          </w:p>
          <w:p w14:paraId="64B08ED0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interval t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me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A43E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4522">
              <w:rPr>
                <w:rFonts w:ascii="Times New Roman" w:hAnsi="Times New Roman" w:cs="Times New Roman"/>
                <w:sz w:val="16"/>
                <w:szCs w:val="16"/>
              </w:rPr>
              <w:t>70 s after injection</w:t>
            </w:r>
            <w:r w:rsidRPr="00FA45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f </w:t>
            </w:r>
          </w:p>
          <w:p w14:paraId="5DA0C0D4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A45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ontrast agent 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6AD7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FA4522">
              <w:rPr>
                <w:rFonts w:ascii="Times New Roman" w:hAnsi="Times New Roman" w:cs="Times New Roman"/>
                <w:sz w:val="16"/>
                <w:szCs w:val="16"/>
              </w:rPr>
              <w:t xml:space="preserve"> s after injection</w:t>
            </w:r>
            <w:r w:rsidRPr="00FA45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of </w:t>
            </w:r>
          </w:p>
          <w:p w14:paraId="0C99B48B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contrast agent 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9E00D" w14:textId="77777777" w:rsidR="00746888" w:rsidRPr="00A4065E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0 s after injection of </w:t>
            </w:r>
          </w:p>
          <w:p w14:paraId="19DD0E10" w14:textId="5A552B23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A4065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ntrast agent</w:t>
            </w:r>
          </w:p>
        </w:tc>
      </w:tr>
      <w:tr w:rsidR="00746888" w:rsidRPr="00FA4522" w14:paraId="344B75F3" w14:textId="77777777" w:rsidTr="009D2F30">
        <w:trPr>
          <w:trHeight w:val="285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C44A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mage matrix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02DC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2×51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D5956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2×512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008C" w14:textId="068A3A34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2×512</w:t>
            </w:r>
          </w:p>
        </w:tc>
      </w:tr>
      <w:tr w:rsidR="00746888" w:rsidRPr="00FA4522" w14:paraId="3593CEF1" w14:textId="77777777" w:rsidTr="009D2F30">
        <w:trPr>
          <w:trHeight w:val="289"/>
        </w:trPr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AE90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ield of view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DA87F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0×500 mm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F657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0×500 mm</w:t>
            </w:r>
          </w:p>
        </w:tc>
        <w:tc>
          <w:tcPr>
            <w:tcW w:w="2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3828" w14:textId="7240F051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0×500 mm</w:t>
            </w:r>
          </w:p>
        </w:tc>
      </w:tr>
      <w:tr w:rsidR="00746888" w:rsidRPr="00FA4522" w14:paraId="3F87CA9F" w14:textId="77777777" w:rsidTr="009D2F30">
        <w:trPr>
          <w:trHeight w:val="255"/>
        </w:trPr>
        <w:tc>
          <w:tcPr>
            <w:tcW w:w="15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76B9B0" w14:textId="77777777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econstruction </w:t>
            </w:r>
            <w:r w:rsidRPr="00FA4522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image</w:t>
            </w:r>
            <w:r w:rsidRPr="00FA4522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thickness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BE4904" w14:textId="3F474943" w:rsidR="00746888" w:rsidRPr="00FA4522" w:rsidRDefault="00C93C50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74688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m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203DB25" w14:textId="48737AA7" w:rsidR="00746888" w:rsidRPr="00FA4522" w:rsidRDefault="00C93C50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  <w:r w:rsidR="0074688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mm</w:t>
            </w:r>
          </w:p>
        </w:tc>
        <w:tc>
          <w:tcPr>
            <w:tcW w:w="25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FB103A" w14:textId="2CD27279" w:rsidR="00746888" w:rsidRPr="00FA4522" w:rsidRDefault="00746888" w:rsidP="0025613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 mm</w:t>
            </w:r>
          </w:p>
        </w:tc>
      </w:tr>
      <w:bookmarkEnd w:id="10"/>
    </w:tbl>
    <w:p w14:paraId="57751CA3" w14:textId="77777777" w:rsidR="001A710D" w:rsidRPr="00FA4522" w:rsidRDefault="001A710D" w:rsidP="0025613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2A6CCC8C" w14:textId="77777777" w:rsidR="00A64884" w:rsidRPr="00BE00F0" w:rsidRDefault="00A64884" w:rsidP="0025613F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213CC5F5" w14:textId="13197AA2" w:rsidR="00A64884" w:rsidRPr="00BE00F0" w:rsidRDefault="00A64884" w:rsidP="002561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3825133" w14:textId="4971E748" w:rsidR="00BE00F0" w:rsidRPr="00BE00F0" w:rsidRDefault="00BE00F0" w:rsidP="002561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1C29DE8" w14:textId="1230A493" w:rsidR="00BE00F0" w:rsidRPr="00BE00F0" w:rsidRDefault="00BE00F0" w:rsidP="002561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999EBD" w14:textId="74668760" w:rsidR="00BE00F0" w:rsidRDefault="00BE00F0" w:rsidP="002561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86010C5" w14:textId="77777777" w:rsidR="00864943" w:rsidRDefault="00864943" w:rsidP="0025613F">
      <w:pPr>
        <w:spacing w:line="480" w:lineRule="auto"/>
        <w:rPr>
          <w:rFonts w:ascii="Times New Roman" w:hAnsi="Times New Roman" w:cs="Times New Roman"/>
        </w:rPr>
      </w:pPr>
      <w:r w:rsidRPr="00864943">
        <w:rPr>
          <w:rFonts w:ascii="Times New Roman" w:hAnsi="Times New Roman" w:cs="Times New Roman"/>
          <w:b/>
          <w:bCs/>
        </w:rPr>
        <w:t>Table S2</w:t>
      </w:r>
      <w:r w:rsidRPr="00AA78C2">
        <w:rPr>
          <w:rFonts w:ascii="Times New Roman" w:hAnsi="Times New Roman" w:cs="Times New Roman"/>
        </w:rPr>
        <w:t xml:space="preserve">. Detailed LASSO coefficients for each radiomics for development of the four-level classification of KIT-11 mutation. </w:t>
      </w:r>
    </w:p>
    <w:tbl>
      <w:tblPr>
        <w:tblW w:w="10712" w:type="dxa"/>
        <w:tblInd w:w="-9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5892"/>
        <w:gridCol w:w="3028"/>
        <w:gridCol w:w="1871"/>
      </w:tblGrid>
      <w:tr w:rsidR="00864943" w:rsidRPr="00046E51" w14:paraId="46911955" w14:textId="77777777" w:rsidTr="002A1C8A">
        <w:trPr>
          <w:trHeight w:val="270"/>
        </w:trPr>
        <w:tc>
          <w:tcPr>
            <w:tcW w:w="58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70358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iomics</w:t>
            </w:r>
          </w:p>
        </w:tc>
        <w:tc>
          <w:tcPr>
            <w:tcW w:w="302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C32FD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0F789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IT-11 </w:t>
            </w: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ion</w:t>
            </w:r>
            <w:proofErr w:type="spellEnd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type</w:t>
            </w:r>
          </w:p>
        </w:tc>
      </w:tr>
      <w:tr w:rsidR="00864943" w:rsidRPr="00046E51" w14:paraId="376B6400" w14:textId="77777777" w:rsidTr="002A1C8A">
        <w:trPr>
          <w:trHeight w:val="270"/>
        </w:trPr>
        <w:tc>
          <w:tcPr>
            <w:tcW w:w="581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85B6B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02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C0108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6869704</w:t>
            </w:r>
          </w:p>
        </w:tc>
        <w:tc>
          <w:tcPr>
            <w:tcW w:w="187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46064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65E5573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DE83329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shape_Elongatio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FFF799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732094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6E8A3E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6FFA3E95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A4EF76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cm_Contrast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276D76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441103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4327D3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0213F99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E3FBC4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cm_Correlatio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E27149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530243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C4C9C4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0F81AEE1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35B706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cm_DifferenceAvera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5F4B32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73976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789E0C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367709C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D1EAD2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cm_Idm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CE4981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4.73E-0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8AB80C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62D6099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FBF3B2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LLH_glcm_Id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64D774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85E-0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4E4A68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482D33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83B0A06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rlm_HighGrayLevelRun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BFC610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430543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C23CD2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1FA7E8B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9EDFB0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rlm_LowGrayLevelRun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9C567F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97E-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532F9D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308EB8E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797FAD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rlm_ShortRun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C7DF63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95726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75AC6F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2097F80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E578BD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szm_ZonePercenta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F9BC95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893521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687BE3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261282C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112EE0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glszm_GrayLevelNonUniformit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E43237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50817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0B475A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59FF3DD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F2FD07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gldm_Dependence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85DC8E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5565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0F1095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10D1217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FF4640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ngtdm_Coarsenes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DAD60B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6E-0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F642AF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0FB7DB1F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1FCD27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ngtdm_Strength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B2377C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670387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AB6BE8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7D07404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B5DEFD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firstorder_90Percentil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DC6815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371830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35DB57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67E54DF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A3946B9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firstorder_Kurto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25AEEC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6039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5869A9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304BCB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2ED2F5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cm_ClusterShad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03EB77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488725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110F7F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2C24476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7C9262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szm_Zone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AC9864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034213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032138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5A9CE42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6D45C6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cm_MaximumProbabilit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BEA1D1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614865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F6B836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6DDA01F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FE98EF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rlm_Short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E1FBCE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829503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29DE15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6912423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F8A789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szm_HighGrayLevelZon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E41D9B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041308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49B0D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524F5B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C83C39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dm_LargeDependence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5F4A41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0596449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547235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257D3F8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5F421D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Kurto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1C1ED5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95226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7BB3F6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2A15E04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0FB968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Minimum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EC9B8F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589592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BCAB1D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FF28F5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4499C7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rlm_Long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703920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377335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064E3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B1EAEA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77282E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rlm_Run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F15BB6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09121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FC246B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300C9EF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31FC31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szm_Zone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48B411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50000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D4BCD3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00DFC8A1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F3BE18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HHL_firstorder_Kurto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747791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12112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BFD562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1640724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420788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rlm_Short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CBC4A5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656654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E7D415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DDA2D6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16BAF9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dm_DependenceNonUniformityNormalize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B3C2E1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81393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EC16F5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21A67FF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60CDAD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dm_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633CE0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5705487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C72F82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1146D7C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B88802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dm_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EA9F67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8E-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961354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48C9F6E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5D0394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cm_Imc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032C9D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617617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775FD8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12D678B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1CD105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rlm_RunLengthNonUniformityNormalize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2F870C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916195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00AA12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3FF24E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8E0F85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rlm_Short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9A4EE5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837888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75932D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7826AB2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E37E63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_firstorder_10Percentil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186E70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1859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5AC43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7F17842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E7FE47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root_firstorder_90Percentil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B6C43D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405825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373087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52879F7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435D9B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root_firstorder_Medi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0EDD33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431790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ECDA6E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1EE63EA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7FC712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rithm_firstorder_90Percentil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A8D49A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735104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9500BE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29F6F491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1FEE91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rithm_firstorder_Medi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B41997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234283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EA9FA6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1B0D6E5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211214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.2D_firstorder_10Percentil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636D9B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229233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14B266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9B44C4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D4E3A5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.2D_firstorder_Kurtosis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D222EA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6750511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3644B9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758A404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4DFF02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.2D_firstorder_Mean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E0CDB4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264853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E44840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D02005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3D1036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dm_SmallDependenc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47BE94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21837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0B0E30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5B0C699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0D32AF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.2D_firstorder_InterquartileRang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0245C7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94354811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DFCEC9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48C0FB1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63C9E4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.2D_firstorder_RobustMeanAbsoluteDeviation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E91C9E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76636496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9FAE21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 mutation</w:t>
            </w:r>
          </w:p>
        </w:tc>
      </w:tr>
      <w:tr w:rsidR="00864943" w:rsidRPr="00046E51" w14:paraId="702D7DB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E6CFCD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62D98E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8079303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E4ECD7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1F9440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C3C986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original_shape_Elongatio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BAF161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32094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6F00B9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725FCAAF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2B44FE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A6B59E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873856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3655AF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3A5A72E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FEF9FA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ngtdm_Strength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6CD6C5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02227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1C1294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66E3DE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AF79C8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firstorder_Skewnes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83DBEB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88601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3CB399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4A85697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E48FEF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cm_ClusterShad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16AFB5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7020844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039F55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623408A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B2CBAC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rlm_ShortRun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E0775D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477964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F40561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501AB21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13D979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rlm_Short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2EE0F7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58680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1D33EB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712310C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B2EDAE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szm_GrayLevelNonUniformit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F915CE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670969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6A633E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31C0578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947313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dm_SmallDependence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B37776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265017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9ED5AC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6236CDF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AEB1B6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ngtdm_Strength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887293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735441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444106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7F58897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B8912B6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firstorder_Medi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49FCBF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003577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160F30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359FEE4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29E9B56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LHL_gldm_SmallDependence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9B9F01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85615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D3B43A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7E49D2CF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3842C79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cm_Difference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0AAF74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062697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9DCFFB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38F03D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129412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cm_Imc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6B5CCB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42190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77C387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232E545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09374C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cm_JointAvera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3F39AB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784881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382F66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05695341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5924F7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cm_SumAvera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8FFB2C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3E-0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479F2E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4CB142C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4ABA07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rlm_Short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7386D8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7110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ACF45B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314E67AE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75AF3C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szm_SizeZoneNonUniformit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747EBD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339280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D2EA3C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9FDA73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7EC5C3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dm_SmallDependence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19BB52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209644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D8171F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66D542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30488F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firstorder_Medi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007A7C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13202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0BD3A2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3412A42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B42D99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cm_ClusterShad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EA1C21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52779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E9F65D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31B0F9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A3024B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cm_Imc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3FE45D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33938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CC956F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79509FB5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032BC8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HLL_glcm_MCC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576326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11510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27839D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0A958A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50BED73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cm_MaximumProbabilit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5A110A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4366733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0868C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4E1AB80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BBB439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rlm_Run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A1C6C1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857006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F6B9AB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67D8DFC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21350D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szm_SmallArea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A122A7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3049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5F30A2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6255DD1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60E4AF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dm_SmallDependence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D5F700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77952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159852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632E29E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30FB6D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Kurto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CE6223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545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3BC204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0A26FAB1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D09E63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Medi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FD1DCB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254063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10E3C2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6D2BE25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46C0D3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Minimum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043408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6793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F0E930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4AC1D5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796F94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Skewnes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5E4D76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773389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7286B6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5C32F22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9EF4A4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cm_Imc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C02842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560671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794A2B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684C745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9810B2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rlm_ShortRun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694AA9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234435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061F04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870548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8181A8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HLH_gldm_SmallDependenc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FBF711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77718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E63098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3DD2372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867C7D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cm_Difference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06B36B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1259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C1DC9C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D01FCB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49A899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cm_MaximumProbabilit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79C549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10525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365372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59105BD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0496DC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cm_Sum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C05F91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78819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C32847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04459E7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39F1633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rlm_Run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92381F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585945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23E8A2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594698C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DDD98A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rlm_ShortRun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935C21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867085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E64BA2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41E620A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45EE023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cm_JointAvera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6C93EC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570826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17A74F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61BA770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47FFA0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cm_SumSquare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CA83B2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524523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CF1579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95F775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975175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dm_SmallDependenc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C0D4F9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7986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5B3AF7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EA4A4C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E72424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L_glrlm_RunLengthNonUniformityNormalize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064CF4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880814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670561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2F6BC01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D512A26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root_firstorder_10Percentil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DCAC9D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2671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7AD6B3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94DE57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E972D7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quareroot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8B8AD9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59924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E82E8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53C2873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C6983D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root_ngtdm_Strength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6F4898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9364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E4BF9F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3A8AB6C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8C9880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rithm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673EF2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577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8AA5BA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2060ABA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69321F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rithm_ngtdm_Strength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58A347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32582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20B239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7EB6FF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7A5D2B3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ient_firstorder_10Percentil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F90FD3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8579770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84FC95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676A286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E32FF0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.2D_firstorder_Median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56F183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45640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2000FC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BA9991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E9D9CF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dm_SmallDependenc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F9C630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821837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D8F407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08449AA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46291C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47F15E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250345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A78D30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7A31205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AED836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bp.2D_firstorder_InterquartileRang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4D61F7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646832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582026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55BF414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5F7132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firstorder_Energ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2A7522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803875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80793D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35BE572E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537EDA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cm_Inverse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DA5D81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599477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E60E1A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int mutations or duplications</w:t>
            </w:r>
          </w:p>
        </w:tc>
      </w:tr>
      <w:tr w:rsidR="00864943" w:rsidRPr="00046E51" w14:paraId="14A5E835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223556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0912F0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11397708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CC5359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0336D13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BC9EBF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shape_Elongatio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C6ED4E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16020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2EA57C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6E404CF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90566A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shape_MeshVolum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F40D51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47387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53AABF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4F70CA7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499707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shape_SurfaceVolumeRatio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D7D257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28137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513B0C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05348A2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514BFE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firstorder_TotalEnerg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811E37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13124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15140E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6BF6B63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BA4F40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cm_ClusterTendenc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2318B2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004022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1B51BC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4E97516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2B96CE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szm_GrayLevelNonUniformityNormalize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E934C0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9524941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3D99E3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364EA36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E1A1FA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LLH_glszm_GrayLevel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B3D179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E-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1BEF87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0ECB5D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1DF8CC6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glrlm_Short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828400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121567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B2E0E7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A23D06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408695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rlm_HighGrayLevelRun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1BF35F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728807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F85C6A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2937A30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AFF25D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rlm_LowGrayLevelRun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95B468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1E-0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DAE77D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FD8C5A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67556F9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szm_Zone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E9660B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78793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A09AA5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642DFF6F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A23E07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cm_Imc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D677A5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264161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5CE3E0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5F8EFE2F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3AD395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cm_Sum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77C92C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745098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11862B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4720700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BBA41C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HLL_glrlm_Short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379DD3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4662491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529294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236D3E5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276155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Kurto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71E1DF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95226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970B21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61A193D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0FDD14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Medi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45318D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28325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2ECCDD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022392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EB24833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Minimum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88887D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86793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8D14A7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F79725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BF868E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cm_Contrast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3DD8C5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9566030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55D830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4B8C8CC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123A38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cm_DifferenceAvera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F44857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5.45E-1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2C1454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5A7D8F05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A01F7D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cm_Sum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88E483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70524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574BCD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4E4169F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DE4A9E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HLH_glrlm_RunPercenta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855E84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7989716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2BC562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6AF8FF45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E8AD5C3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rlm_ShortRun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F377A0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5368948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E5200E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18B50C7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D65EF1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dm_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A92AE2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581552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8301C2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101CD4F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4ABF43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dm_LargeDependenc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3C4CAA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44328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F9F5F6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4930E13E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D2368B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dm_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276066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45069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4E0A54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3EE50D6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33DE28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rlm_RunLengthNonUniformityNormalize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8297C6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334614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A95C64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3BD6B19E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440004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firstorder_InterquartileRan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658B30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70601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3D84B8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374B2AE5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668D4F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HHH_glcm_Contrast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EBFB88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1497487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C175CA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02C6020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9B9690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cm_Correlatio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900446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15949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A4E23F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33FF08F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147F3A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cm_DifferenceAvera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05BEB5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4926847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1617CD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5FFC8FF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A07C2C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cm_I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6C8E87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122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48C288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44A521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72B383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cm_Id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01969A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9F62DD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015C38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23C689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dm_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2863FA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681791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344C3B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1127351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DFA459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dm_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54D8DB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B43BFF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070609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82C006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quare_firstorder_10Percentile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B185BD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727364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0881A9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101BF60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235EC2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adient_firstorder_Minimum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9B24F1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945089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8910FE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4E11366E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BB912C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cm_Difference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61124C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183387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ABD5FC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02DA0E5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561F6A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dm_SmallDependenc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A400C3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34655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62209A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687B659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263CC16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firstorder_Energ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999243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1246990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310042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54C9B8C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0F5388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dm_LargeDependence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A85A73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92010476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46D00F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750132D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9C1751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cm_Inverse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DB6D1C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596484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99B470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etions not involving codons 557/558</w:t>
            </w:r>
          </w:p>
        </w:tc>
      </w:tr>
      <w:tr w:rsidR="00864943" w:rsidRPr="00046E51" w14:paraId="14BE1F1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A08EEC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3BDF00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9631434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8AE60A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0B6FA60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CBC637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shape_Elongatio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240B47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323668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757B96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19FBFDA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540B0E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shape_SurfaceVolumeRatio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DCEA83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25072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C1919B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9498F9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33F0C31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firstorder_Medi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4C39EC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56734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FAFE0A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3C5DA10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616DE63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65E54D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235177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BE9333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3CBEC71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EF7C5F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al_ngtdm_Strength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32734E1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4070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C87471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1C48071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DE8D51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rlm_Run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843800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91827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092D6D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5F79733E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243C35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rlm_Short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CA8928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27024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A09A7D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6BCAC70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14706E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szm_GrayLevelNonUniformityNormalize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CE1F0D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012340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2E239A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FB22CA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D42786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szm_GrayLevel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A1253B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015822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C23AD0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1BC9F2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166E7B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gldm_DependenceNonUniformityNormalize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3D43F6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918862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091502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24964DC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C32F48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LLH_gldm_LargeDependence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9DC034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60673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876E75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79670FB0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531815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LH_ngtdm_Coarsenes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73C929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1913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9D19C5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0F7C05EF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1D1D6B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glcm_Imc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A27D79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865372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587A2C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17360E1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3FC554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glszm_LargeArea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2613CA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2488052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7605F5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2775EFB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FC7ED9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gldm_SmallDependenc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3F1794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81998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1C6ECC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2582CE3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27A61D9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L_gldm_SmallDependence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C08B34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529037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4D25E9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1AD6F28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62E299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firstorder_Me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3FF3BC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80926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1A4658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D2C948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3224D9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firstorder_RootMeanSquare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607F34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94074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A0C191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3954BA4A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24BBA5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cm_MCC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E3882A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55761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8F8515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5683014E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27B7A42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rlm_HighGrayLevelRun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60DF37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25366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043077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007E4FC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AD5DE7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dm_SmallDependenc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9C50A0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37544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71E4D0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515F454F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8C7424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HLL_firstorder_Me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F46BED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86078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813242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1F141C42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EF2D0A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firstorder_RootMeanSquared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43C42A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63249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6D6F22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56F2164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18CC6E6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szm_SmallArea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0B744D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80237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1D9ADE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1C3EEBC1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04D1F3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Kurto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9B486F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810876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DAB35E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25F2718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4E71DF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Minimum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176225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250380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C103C9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E9BAF9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0F96895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firstorder_Skewnes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B2E0C9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53624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0A615B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077C3C1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5AB66A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cm_Imc1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B8EF79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434281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6BDB95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74CA9568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41AE18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rlm_Run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64ACC5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20747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E8DE65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EA06FAB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1AD2B603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cm_Imc2</w:t>
            </w:r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09D550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639992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ED4A3E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14118C4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BE8C70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cm_MaximumProbabilit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C28B54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970221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0BE6AB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5AD8DC0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03E914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L_glrlm_Long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7B58075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307630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B1E776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279DF7B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C7DD860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wavelet.HHH_glcm_MaximumProbabilit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2E2C0E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448584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0102D1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C1A7709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235CC39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rlm_Run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4E89A40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0145110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A72405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714F50B5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E5567AB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rlm_ShortRun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D76C4F8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88753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06F1A4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B87CC9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AD81DF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002BAC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875855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3C4AF5A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85B5A1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33C1705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szm_Zone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F0064A6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66809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D21E50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2A6B0DD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39CE306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HH_gldm_DependenceEntropy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4BE4AD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6505087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34B4A37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0FC70113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7FE3C9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_firstorder_Median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F66ED4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2230273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AAAA69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2520175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080EB2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_glszm_LargeArea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CCAFCC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353396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251546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4F80778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B2D0EBE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A9B858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7E-1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B5FA66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151050F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0E75ED94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_glszm_LargeAreaLow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5D280C73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43E-1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4726EC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7EF53DD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DFFB016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quareroot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4512FBFB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5626724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459AAA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0F65AEA7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151FACF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squareroot_ngtdm_Strength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10F965D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2261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E084C5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2F8A3B3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4AE9F89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rithm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CF35E8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36188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F7D2891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54F3EFF4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50F50AD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garithm_ngtdm_Strength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796DB8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192431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171C735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11B1C98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2D494A38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ponential_firstorder_InterquartileRang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6FB1135E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2157329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740F2D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7DC6E9BC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6C8DE1CA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LHH_glcm_DifferenceVariance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1A1BEBBC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0789815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C2F4DC2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35F1297D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5301BE77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L_gldm_SmallDependence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04F4CE19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93453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E935A0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  <w:tr w:rsidR="00864943" w:rsidRPr="00046E51" w14:paraId="7A46EA76" w14:textId="77777777" w:rsidTr="002A1C8A">
        <w:trPr>
          <w:trHeight w:val="270"/>
        </w:trPr>
        <w:tc>
          <w:tcPr>
            <w:tcW w:w="5813" w:type="dxa"/>
            <w:shd w:val="clear" w:color="auto" w:fill="auto"/>
            <w:noWrap/>
            <w:vAlign w:val="center"/>
            <w:hideMark/>
          </w:tcPr>
          <w:p w14:paraId="7FD178AC" w14:textId="77777777" w:rsidR="00864943" w:rsidRPr="00046E51" w:rsidRDefault="00864943" w:rsidP="0025613F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velet.HLH_glszm_LargeAreaHighGrayLevelEmphasis</w:t>
            </w:r>
            <w:proofErr w:type="spellEnd"/>
          </w:p>
        </w:tc>
        <w:tc>
          <w:tcPr>
            <w:tcW w:w="3028" w:type="dxa"/>
            <w:shd w:val="clear" w:color="auto" w:fill="auto"/>
            <w:noWrap/>
            <w:vAlign w:val="center"/>
            <w:hideMark/>
          </w:tcPr>
          <w:p w14:paraId="220F5DA4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135831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288197F" w14:textId="77777777" w:rsidR="00864943" w:rsidRPr="00046E51" w:rsidRDefault="00864943" w:rsidP="0025613F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46E5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IT exon 11 557/558 deletions</w:t>
            </w:r>
          </w:p>
        </w:tc>
      </w:tr>
    </w:tbl>
    <w:p w14:paraId="0D9D9C18" w14:textId="77777777" w:rsidR="00864943" w:rsidRPr="00AA78C2" w:rsidRDefault="00864943" w:rsidP="0025613F">
      <w:pPr>
        <w:spacing w:line="480" w:lineRule="auto"/>
        <w:rPr>
          <w:rFonts w:ascii="Times New Roman" w:hAnsi="Times New Roman" w:cs="Times New Roman"/>
        </w:rPr>
      </w:pPr>
    </w:p>
    <w:p w14:paraId="1C647340" w14:textId="68309FFB" w:rsidR="00F92516" w:rsidRDefault="00F92516" w:rsidP="002561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C76457D" w14:textId="77777777" w:rsidR="00F92516" w:rsidRPr="00BE00F0" w:rsidRDefault="00F92516" w:rsidP="0025613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EFC27D6" w14:textId="618E08E5" w:rsidR="008A548C" w:rsidRPr="00BE00F0" w:rsidRDefault="006C6965" w:rsidP="0025613F">
      <w:pPr>
        <w:spacing w:line="480" w:lineRule="auto"/>
        <w:rPr>
          <w:rFonts w:ascii="Times New Roman" w:hAnsi="Times New Roman" w:cs="Times New Roman"/>
          <w:b/>
          <w:bCs/>
        </w:rPr>
      </w:pPr>
      <w:r w:rsidRPr="00BE00F0">
        <w:rPr>
          <w:rFonts w:ascii="Times New Roman" w:hAnsi="Times New Roman" w:cs="Times New Roman"/>
          <w:b/>
          <w:bCs/>
        </w:rPr>
        <w:t>Reference</w:t>
      </w:r>
    </w:p>
    <w:p w14:paraId="3C5E2C12" w14:textId="77777777" w:rsidR="00AD6A62" w:rsidRPr="00AD6A62" w:rsidRDefault="008A548C" w:rsidP="0025613F">
      <w:pPr>
        <w:pStyle w:val="EndNoteBibliography"/>
        <w:spacing w:line="480" w:lineRule="auto"/>
      </w:pPr>
      <w:r w:rsidRPr="00BE00F0">
        <w:rPr>
          <w:rFonts w:ascii="Times New Roman" w:hAnsi="Times New Roman" w:cs="Times New Roman"/>
        </w:rPr>
        <w:fldChar w:fldCharType="begin"/>
      </w:r>
      <w:r w:rsidRPr="00BE00F0">
        <w:rPr>
          <w:rFonts w:ascii="Times New Roman" w:hAnsi="Times New Roman" w:cs="Times New Roman"/>
        </w:rPr>
        <w:instrText xml:space="preserve"> ADDIN EN.REFLIST </w:instrText>
      </w:r>
      <w:r w:rsidRPr="00BE00F0">
        <w:rPr>
          <w:rFonts w:ascii="Times New Roman" w:hAnsi="Times New Roman" w:cs="Times New Roman"/>
        </w:rPr>
        <w:fldChar w:fldCharType="separate"/>
      </w:r>
      <w:r w:rsidR="00AD6A62" w:rsidRPr="00AD6A62">
        <w:t>1.</w:t>
      </w:r>
      <w:r w:rsidR="00AD6A62" w:rsidRPr="00AD6A62">
        <w:tab/>
        <w:t>van Griethuysen JJM, Fedorov A, Parmar C, et al. Computational Radiomics System to Decode the Radiographic Phenotype. Cancer Res 2017;77:e104-e107.</w:t>
      </w:r>
    </w:p>
    <w:p w14:paraId="4921F26C" w14:textId="77777777" w:rsidR="00AD6A62" w:rsidRPr="00AD6A62" w:rsidRDefault="00AD6A62" w:rsidP="0025613F">
      <w:pPr>
        <w:pStyle w:val="EndNoteBibliography"/>
        <w:spacing w:line="480" w:lineRule="auto"/>
      </w:pPr>
      <w:r w:rsidRPr="00AD6A62">
        <w:t>2.</w:t>
      </w:r>
      <w:r w:rsidRPr="00AD6A62">
        <w:tab/>
        <w:t>Shrout PE, Fleiss JL. Intraclass correlations: uses in assessing rater reliability. Psychological bulletin 1979;86:420.</w:t>
      </w:r>
    </w:p>
    <w:p w14:paraId="4BF58093" w14:textId="77777777" w:rsidR="00AD6A62" w:rsidRPr="00AD6A62" w:rsidRDefault="00AD6A62" w:rsidP="0025613F">
      <w:pPr>
        <w:pStyle w:val="EndNoteBibliography"/>
        <w:spacing w:line="480" w:lineRule="auto"/>
      </w:pPr>
      <w:r w:rsidRPr="00AD6A62">
        <w:lastRenderedPageBreak/>
        <w:t>3.</w:t>
      </w:r>
      <w:r w:rsidRPr="00AD6A62">
        <w:tab/>
        <w:t>Friedman J, Hastie T, Tibshirani R. Regularization paths for generalized linear models via coordinate descent. Journal of statistical software 2010;33:1.</w:t>
      </w:r>
    </w:p>
    <w:p w14:paraId="5BB42FE9" w14:textId="226915BC" w:rsidR="00645F5A" w:rsidRPr="00BE00F0" w:rsidRDefault="008A548C" w:rsidP="0025613F">
      <w:pPr>
        <w:spacing w:line="480" w:lineRule="auto"/>
        <w:rPr>
          <w:rFonts w:ascii="Times New Roman" w:hAnsi="Times New Roman" w:cs="Times New Roman"/>
        </w:rPr>
      </w:pPr>
      <w:r w:rsidRPr="00BE00F0">
        <w:rPr>
          <w:rFonts w:ascii="Times New Roman" w:hAnsi="Times New Roman" w:cs="Times New Roman"/>
        </w:rPr>
        <w:fldChar w:fldCharType="end"/>
      </w:r>
    </w:p>
    <w:sectPr w:rsidR="00645F5A" w:rsidRPr="00BE00F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96865E" w14:textId="77777777" w:rsidR="00E8028D" w:rsidRDefault="00E8028D" w:rsidP="00007EC3">
      <w:r>
        <w:separator/>
      </w:r>
    </w:p>
  </w:endnote>
  <w:endnote w:type="continuationSeparator" w:id="0">
    <w:p w14:paraId="5596527E" w14:textId="77777777" w:rsidR="00E8028D" w:rsidRDefault="00E8028D" w:rsidP="00007E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A8BA30" w14:textId="77777777" w:rsidR="00E8028D" w:rsidRDefault="00E8028D" w:rsidP="00007EC3">
      <w:r>
        <w:separator/>
      </w:r>
    </w:p>
  </w:footnote>
  <w:footnote w:type="continuationSeparator" w:id="0">
    <w:p w14:paraId="07B4902F" w14:textId="77777777" w:rsidR="00E8028D" w:rsidRDefault="00E8028D" w:rsidP="00007E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Gastroenterology Cop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26745"/>
    <w:rsid w:val="000032B5"/>
    <w:rsid w:val="00007EC3"/>
    <w:rsid w:val="00024EAD"/>
    <w:rsid w:val="00041ED6"/>
    <w:rsid w:val="00056DED"/>
    <w:rsid w:val="000D7951"/>
    <w:rsid w:val="00104A3D"/>
    <w:rsid w:val="00180701"/>
    <w:rsid w:val="001A710D"/>
    <w:rsid w:val="00200EF6"/>
    <w:rsid w:val="00227E41"/>
    <w:rsid w:val="00252E61"/>
    <w:rsid w:val="00254ABD"/>
    <w:rsid w:val="0025613F"/>
    <w:rsid w:val="00273946"/>
    <w:rsid w:val="003055E6"/>
    <w:rsid w:val="0031434C"/>
    <w:rsid w:val="00383384"/>
    <w:rsid w:val="003E0F00"/>
    <w:rsid w:val="00423622"/>
    <w:rsid w:val="00460E87"/>
    <w:rsid w:val="004669B1"/>
    <w:rsid w:val="00485CBB"/>
    <w:rsid w:val="00497961"/>
    <w:rsid w:val="0050658E"/>
    <w:rsid w:val="005232D8"/>
    <w:rsid w:val="00546D26"/>
    <w:rsid w:val="00574216"/>
    <w:rsid w:val="00575502"/>
    <w:rsid w:val="005777EC"/>
    <w:rsid w:val="00596446"/>
    <w:rsid w:val="005A34B0"/>
    <w:rsid w:val="005B3FF1"/>
    <w:rsid w:val="005F52C2"/>
    <w:rsid w:val="005F7F89"/>
    <w:rsid w:val="00645F5A"/>
    <w:rsid w:val="00650AFE"/>
    <w:rsid w:val="00655A84"/>
    <w:rsid w:val="006B45EA"/>
    <w:rsid w:val="006C6965"/>
    <w:rsid w:val="00711807"/>
    <w:rsid w:val="007424FA"/>
    <w:rsid w:val="007446A3"/>
    <w:rsid w:val="00746888"/>
    <w:rsid w:val="0076317D"/>
    <w:rsid w:val="007B2329"/>
    <w:rsid w:val="00864943"/>
    <w:rsid w:val="008A548C"/>
    <w:rsid w:val="008B6B66"/>
    <w:rsid w:val="009047BE"/>
    <w:rsid w:val="00964C24"/>
    <w:rsid w:val="009875D5"/>
    <w:rsid w:val="009A5655"/>
    <w:rsid w:val="009D0E0E"/>
    <w:rsid w:val="009D0F08"/>
    <w:rsid w:val="009D2F30"/>
    <w:rsid w:val="00A31CB3"/>
    <w:rsid w:val="00A41ABA"/>
    <w:rsid w:val="00A64884"/>
    <w:rsid w:val="00A845D1"/>
    <w:rsid w:val="00AA4F04"/>
    <w:rsid w:val="00AB19D8"/>
    <w:rsid w:val="00AC2BEF"/>
    <w:rsid w:val="00AC2FEF"/>
    <w:rsid w:val="00AC3EFA"/>
    <w:rsid w:val="00AD1915"/>
    <w:rsid w:val="00AD6A62"/>
    <w:rsid w:val="00AF5EA8"/>
    <w:rsid w:val="00B07E9B"/>
    <w:rsid w:val="00B46BE6"/>
    <w:rsid w:val="00B53714"/>
    <w:rsid w:val="00B815FA"/>
    <w:rsid w:val="00B9422A"/>
    <w:rsid w:val="00BE00F0"/>
    <w:rsid w:val="00BE2295"/>
    <w:rsid w:val="00BE23D9"/>
    <w:rsid w:val="00BE5EF2"/>
    <w:rsid w:val="00BF1DA5"/>
    <w:rsid w:val="00C23FA3"/>
    <w:rsid w:val="00C26745"/>
    <w:rsid w:val="00C359BA"/>
    <w:rsid w:val="00C92BC5"/>
    <w:rsid w:val="00C93C50"/>
    <w:rsid w:val="00D05CD7"/>
    <w:rsid w:val="00D1636F"/>
    <w:rsid w:val="00D17745"/>
    <w:rsid w:val="00D23697"/>
    <w:rsid w:val="00D3472E"/>
    <w:rsid w:val="00DB3DE0"/>
    <w:rsid w:val="00E04EDE"/>
    <w:rsid w:val="00E07704"/>
    <w:rsid w:val="00E62CA1"/>
    <w:rsid w:val="00E73B6A"/>
    <w:rsid w:val="00E8028D"/>
    <w:rsid w:val="00EA607C"/>
    <w:rsid w:val="00ED24D9"/>
    <w:rsid w:val="00F10A08"/>
    <w:rsid w:val="00F23B05"/>
    <w:rsid w:val="00F5171E"/>
    <w:rsid w:val="00F56348"/>
    <w:rsid w:val="00F829A5"/>
    <w:rsid w:val="00F9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311F39"/>
  <w15:chartTrackingRefBased/>
  <w15:docId w15:val="{6F74BC90-9EE8-4549-A808-30E4EA3F3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07EC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07E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07EC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07EC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8A548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A548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A548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A548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5</TotalTime>
  <Pages>23</Pages>
  <Words>3383</Words>
  <Characters>19286</Characters>
  <Application>Microsoft Office Word</Application>
  <DocSecurity>0</DocSecurity>
  <Lines>160</Lines>
  <Paragraphs>45</Paragraphs>
  <ScaleCrop>false</ScaleCrop>
  <Company/>
  <LinksUpToDate>false</LinksUpToDate>
  <CharactersWithSpaces>2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wei</dc:creator>
  <cp:keywords/>
  <dc:description/>
  <cp:lastModifiedBy>Qingwei Zhang</cp:lastModifiedBy>
  <cp:revision>71</cp:revision>
  <cp:lastPrinted>2022-11-13T12:25:00Z</cp:lastPrinted>
  <dcterms:created xsi:type="dcterms:W3CDTF">2019-08-20T13:51:00Z</dcterms:created>
  <dcterms:modified xsi:type="dcterms:W3CDTF">2023-07-01T00:14:00Z</dcterms:modified>
</cp:coreProperties>
</file>